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6C248" w14:textId="2625B5DB" w:rsidR="00224658" w:rsidRDefault="00224658" w:rsidP="0022465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  <w:r w:rsidRPr="00C32D70">
        <w:rPr>
          <w:rFonts w:ascii="Arial" w:hAnsi="Arial" w:cs="Arial"/>
          <w:b/>
          <w:bCs/>
          <w:sz w:val="22"/>
          <w:szCs w:val="22"/>
        </w:rPr>
        <w:t>T</w:t>
      </w:r>
      <w:r w:rsidRPr="00C32D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1.</w:t>
      </w:r>
      <w:r w:rsidRPr="00C32D7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962A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orrelation matrix </w:t>
      </w:r>
      <w:r w:rsidR="0068491A">
        <w:rPr>
          <w:rFonts w:ascii="Arial" w:hAnsi="Arial" w:cs="Arial"/>
          <w:b/>
          <w:bCs/>
          <w:color w:val="000000" w:themeColor="text1"/>
          <w:sz w:val="22"/>
          <w:szCs w:val="22"/>
        </w:rPr>
        <w:t>for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orrelation coefficients (r) </w:t>
      </w:r>
      <w:r w:rsidRPr="007962A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f common CMR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nd strain parameters </w:t>
      </w:r>
      <w:r w:rsidR="0068491A">
        <w:rPr>
          <w:rFonts w:ascii="Arial" w:hAnsi="Arial" w:cs="Arial"/>
          <w:b/>
          <w:bCs/>
          <w:color w:val="000000" w:themeColor="text1"/>
          <w:sz w:val="22"/>
          <w:szCs w:val="22"/>
        </w:rPr>
        <w:t>including</w:t>
      </w:r>
      <w:r w:rsidRPr="007962A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LV torsion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pPr w:leftFromText="141" w:rightFromText="141" w:vertAnchor="page" w:horzAnchor="margin" w:tblpY="22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68"/>
        <w:gridCol w:w="1294"/>
        <w:gridCol w:w="1294"/>
        <w:gridCol w:w="1294"/>
        <w:gridCol w:w="1470"/>
        <w:gridCol w:w="1118"/>
      </w:tblGrid>
      <w:tr w:rsidR="00785745" w:rsidRPr="009F1DCF" w14:paraId="7CB8FDF1" w14:textId="77777777" w:rsidTr="00785745">
        <w:tc>
          <w:tcPr>
            <w:tcW w:w="1418" w:type="dxa"/>
            <w:vAlign w:val="center"/>
          </w:tcPr>
          <w:p w14:paraId="5D26D4E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35C356C7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LVEF</w:t>
            </w:r>
          </w:p>
        </w:tc>
        <w:tc>
          <w:tcPr>
            <w:tcW w:w="1294" w:type="dxa"/>
            <w:vAlign w:val="center"/>
          </w:tcPr>
          <w:p w14:paraId="21E4D022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GLS</w:t>
            </w:r>
          </w:p>
        </w:tc>
        <w:tc>
          <w:tcPr>
            <w:tcW w:w="1294" w:type="dxa"/>
            <w:vAlign w:val="center"/>
          </w:tcPr>
          <w:p w14:paraId="621178E6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GCS</w:t>
            </w:r>
          </w:p>
        </w:tc>
        <w:tc>
          <w:tcPr>
            <w:tcW w:w="1294" w:type="dxa"/>
            <w:vAlign w:val="center"/>
          </w:tcPr>
          <w:p w14:paraId="5357F382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GRS</w:t>
            </w:r>
          </w:p>
        </w:tc>
        <w:tc>
          <w:tcPr>
            <w:tcW w:w="1470" w:type="dxa"/>
            <w:vAlign w:val="center"/>
          </w:tcPr>
          <w:p w14:paraId="7025A7E7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LV torsion</w:t>
            </w:r>
          </w:p>
        </w:tc>
        <w:tc>
          <w:tcPr>
            <w:tcW w:w="1118" w:type="dxa"/>
            <w:vAlign w:val="center"/>
          </w:tcPr>
          <w:p w14:paraId="6FA7356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LVEDV</w:t>
            </w:r>
          </w:p>
        </w:tc>
      </w:tr>
      <w:tr w:rsidR="00785745" w:rsidRPr="009F1DCF" w14:paraId="5821CCDB" w14:textId="77777777" w:rsidTr="00785745">
        <w:tc>
          <w:tcPr>
            <w:tcW w:w="1418" w:type="dxa"/>
            <w:vAlign w:val="center"/>
          </w:tcPr>
          <w:p w14:paraId="5FF3100B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LVEF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pct30" w:color="auto" w:fill="auto"/>
            <w:vAlign w:val="center"/>
          </w:tcPr>
          <w:p w14:paraId="0ABB5BD4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0BE81B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4" w:type="dxa"/>
            <w:vAlign w:val="center"/>
          </w:tcPr>
          <w:p w14:paraId="37836867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4" w:type="dxa"/>
            <w:vAlign w:val="center"/>
          </w:tcPr>
          <w:p w14:paraId="47491B3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470" w:type="dxa"/>
            <w:vAlign w:val="center"/>
          </w:tcPr>
          <w:p w14:paraId="5AA63172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118" w:type="dxa"/>
            <w:vAlign w:val="center"/>
          </w:tcPr>
          <w:p w14:paraId="34C3D727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785745" w:rsidRPr="009F1DCF" w14:paraId="099A4A41" w14:textId="77777777" w:rsidTr="00785745">
        <w:tc>
          <w:tcPr>
            <w:tcW w:w="1418" w:type="dxa"/>
            <w:vAlign w:val="center"/>
          </w:tcPr>
          <w:p w14:paraId="23BCD7A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GLS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1EAA29AA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7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pct30" w:color="auto" w:fill="auto"/>
            <w:vAlign w:val="center"/>
          </w:tcPr>
          <w:p w14:paraId="010D2C3D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7166CC97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294" w:type="dxa"/>
            <w:vAlign w:val="center"/>
          </w:tcPr>
          <w:p w14:paraId="0FC3B20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1470" w:type="dxa"/>
            <w:vAlign w:val="center"/>
          </w:tcPr>
          <w:p w14:paraId="619238AB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51</w:t>
            </w:r>
          </w:p>
        </w:tc>
        <w:tc>
          <w:tcPr>
            <w:tcW w:w="1118" w:type="dxa"/>
            <w:vAlign w:val="center"/>
          </w:tcPr>
          <w:p w14:paraId="4194EECF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785745" w:rsidRPr="009F1DCF" w14:paraId="111A871B" w14:textId="77777777" w:rsidTr="00785745">
        <w:tc>
          <w:tcPr>
            <w:tcW w:w="1418" w:type="dxa"/>
            <w:vAlign w:val="center"/>
          </w:tcPr>
          <w:p w14:paraId="7F1F44ED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GCS</w:t>
            </w:r>
          </w:p>
        </w:tc>
        <w:tc>
          <w:tcPr>
            <w:tcW w:w="1168" w:type="dxa"/>
            <w:vAlign w:val="center"/>
          </w:tcPr>
          <w:p w14:paraId="6DA42378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4CF197A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pct30" w:color="auto" w:fill="auto"/>
            <w:vAlign w:val="center"/>
          </w:tcPr>
          <w:p w14:paraId="6B547CAB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233FAE80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66</w:t>
            </w:r>
          </w:p>
        </w:tc>
        <w:tc>
          <w:tcPr>
            <w:tcW w:w="1470" w:type="dxa"/>
            <w:vAlign w:val="center"/>
          </w:tcPr>
          <w:p w14:paraId="5D161A13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54</w:t>
            </w:r>
          </w:p>
        </w:tc>
        <w:tc>
          <w:tcPr>
            <w:tcW w:w="1118" w:type="dxa"/>
            <w:vAlign w:val="center"/>
          </w:tcPr>
          <w:p w14:paraId="33F31FDF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</w:tr>
      <w:tr w:rsidR="00785745" w:rsidRPr="009F1DCF" w14:paraId="42CF7AC0" w14:textId="77777777" w:rsidTr="00785745">
        <w:tc>
          <w:tcPr>
            <w:tcW w:w="1418" w:type="dxa"/>
            <w:vAlign w:val="center"/>
          </w:tcPr>
          <w:p w14:paraId="41BDC92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GRS</w:t>
            </w:r>
          </w:p>
        </w:tc>
        <w:tc>
          <w:tcPr>
            <w:tcW w:w="1168" w:type="dxa"/>
            <w:vAlign w:val="center"/>
          </w:tcPr>
          <w:p w14:paraId="28DB0622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1294" w:type="dxa"/>
            <w:vAlign w:val="center"/>
          </w:tcPr>
          <w:p w14:paraId="758710D4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599D83F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66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pct30" w:color="auto" w:fill="auto"/>
            <w:vAlign w:val="center"/>
          </w:tcPr>
          <w:p w14:paraId="0ADD34D7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6340CAD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118" w:type="dxa"/>
            <w:vAlign w:val="center"/>
          </w:tcPr>
          <w:p w14:paraId="47B340F3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</w:tr>
      <w:tr w:rsidR="00785745" w:rsidRPr="009F1DCF" w14:paraId="3BB096F8" w14:textId="77777777" w:rsidTr="00785745">
        <w:tc>
          <w:tcPr>
            <w:tcW w:w="1418" w:type="dxa"/>
            <w:vAlign w:val="center"/>
          </w:tcPr>
          <w:p w14:paraId="2CA4F4BD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LV torsion</w:t>
            </w:r>
          </w:p>
        </w:tc>
        <w:tc>
          <w:tcPr>
            <w:tcW w:w="1168" w:type="dxa"/>
            <w:vAlign w:val="center"/>
          </w:tcPr>
          <w:p w14:paraId="4F4DBA18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  <w:tc>
          <w:tcPr>
            <w:tcW w:w="1294" w:type="dxa"/>
            <w:vAlign w:val="center"/>
          </w:tcPr>
          <w:p w14:paraId="73E916D6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51</w:t>
            </w:r>
          </w:p>
        </w:tc>
        <w:tc>
          <w:tcPr>
            <w:tcW w:w="1294" w:type="dxa"/>
            <w:vAlign w:val="center"/>
          </w:tcPr>
          <w:p w14:paraId="501E1411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54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14:paraId="2CF4A1A0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pct30" w:color="auto" w:fill="auto"/>
            <w:vAlign w:val="center"/>
          </w:tcPr>
          <w:p w14:paraId="3FE93B9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1A0AA42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</w:tr>
      <w:tr w:rsidR="00785745" w:rsidRPr="009F1DCF" w14:paraId="3B42367B" w14:textId="77777777" w:rsidTr="00785745">
        <w:tc>
          <w:tcPr>
            <w:tcW w:w="1418" w:type="dxa"/>
            <w:vAlign w:val="center"/>
          </w:tcPr>
          <w:p w14:paraId="009C7EA4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65550">
              <w:rPr>
                <w:rFonts w:ascii="Arial" w:hAnsi="Arial" w:cs="Arial"/>
                <w:b/>
                <w:bCs/>
                <w:sz w:val="22"/>
                <w:szCs w:val="22"/>
              </w:rPr>
              <w:t>LVEDV</w:t>
            </w:r>
          </w:p>
        </w:tc>
        <w:tc>
          <w:tcPr>
            <w:tcW w:w="1168" w:type="dxa"/>
            <w:vAlign w:val="center"/>
          </w:tcPr>
          <w:p w14:paraId="0EB30531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294" w:type="dxa"/>
            <w:vAlign w:val="center"/>
          </w:tcPr>
          <w:p w14:paraId="04DAD158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294" w:type="dxa"/>
            <w:vAlign w:val="center"/>
          </w:tcPr>
          <w:p w14:paraId="599DBFD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294" w:type="dxa"/>
            <w:vAlign w:val="center"/>
          </w:tcPr>
          <w:p w14:paraId="13D5C3BC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45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AC2C1A4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5550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pct30" w:color="auto" w:fill="auto"/>
            <w:vAlign w:val="center"/>
          </w:tcPr>
          <w:p w14:paraId="6C8B68D9" w14:textId="77777777" w:rsidR="00785745" w:rsidRPr="00465550" w:rsidRDefault="00785745" w:rsidP="007857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2378B0C" w14:textId="77777777" w:rsidR="00224658" w:rsidRDefault="00224658" w:rsidP="00224658">
      <w:pPr>
        <w:spacing w:after="0"/>
        <w:rPr>
          <w:rFonts w:ascii="Times New Roman" w:hAnsi="Times New Roman"/>
        </w:rPr>
      </w:pPr>
    </w:p>
    <w:p w14:paraId="75C88BE3" w14:textId="0DD54085" w:rsidR="00785745" w:rsidRPr="00D52E84" w:rsidRDefault="00E40495" w:rsidP="00785745">
      <w:pPr>
        <w:spacing w:after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D52E84">
        <w:rPr>
          <w:rFonts w:ascii="Arial" w:hAnsi="Arial" w:cs="Arial"/>
          <w:color w:val="000000" w:themeColor="text1"/>
          <w:sz w:val="22"/>
          <w:szCs w:val="22"/>
        </w:rPr>
        <w:t>GCS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 w:rsidRPr="00D52E84">
        <w:rPr>
          <w:rFonts w:ascii="Arial" w:hAnsi="Arial" w:cs="Arial"/>
          <w:color w:val="000000" w:themeColor="text1"/>
          <w:sz w:val="22"/>
          <w:szCs w:val="22"/>
        </w:rPr>
        <w:t xml:space="preserve"> global circumferential strain; GLS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 w:rsidRPr="00D52E84">
        <w:rPr>
          <w:rFonts w:ascii="Arial" w:hAnsi="Arial" w:cs="Arial"/>
          <w:color w:val="000000" w:themeColor="text1"/>
          <w:sz w:val="22"/>
          <w:szCs w:val="22"/>
        </w:rPr>
        <w:t xml:space="preserve"> global longitudinal strain; GRS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 w:rsidRPr="00D52E84">
        <w:rPr>
          <w:rFonts w:ascii="Arial" w:hAnsi="Arial" w:cs="Arial"/>
          <w:color w:val="000000" w:themeColor="text1"/>
          <w:sz w:val="22"/>
          <w:szCs w:val="22"/>
        </w:rPr>
        <w:t xml:space="preserve"> global radial strain; </w:t>
      </w:r>
      <w:r w:rsidR="00217F5E">
        <w:rPr>
          <w:rFonts w:ascii="Arial" w:hAnsi="Arial" w:cs="Arial"/>
          <w:color w:val="000000" w:themeColor="text1"/>
          <w:sz w:val="22"/>
          <w:szCs w:val="22"/>
        </w:rPr>
        <w:t xml:space="preserve">LV: left ventricular; </w:t>
      </w:r>
      <w:r w:rsidRPr="00D52E84">
        <w:rPr>
          <w:rFonts w:ascii="Arial" w:hAnsi="Arial" w:cs="Arial"/>
          <w:color w:val="000000" w:themeColor="text1"/>
          <w:sz w:val="22"/>
          <w:szCs w:val="22"/>
        </w:rPr>
        <w:t>LVEDV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 w:rsidRPr="00D52E84">
        <w:rPr>
          <w:rFonts w:ascii="Arial" w:hAnsi="Arial" w:cs="Arial"/>
          <w:color w:val="000000" w:themeColor="text1"/>
          <w:sz w:val="22"/>
          <w:szCs w:val="22"/>
        </w:rPr>
        <w:t xml:space="preserve"> left v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ntricular end-diastolic volume; </w:t>
      </w:r>
      <w:r w:rsidR="00785745" w:rsidRPr="00D52E84">
        <w:rPr>
          <w:rFonts w:ascii="Arial" w:hAnsi="Arial" w:cs="Arial"/>
          <w:color w:val="000000" w:themeColor="text1"/>
          <w:sz w:val="22"/>
          <w:szCs w:val="22"/>
        </w:rPr>
        <w:t>LVEF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52E8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85745" w:rsidRPr="00D52E84">
        <w:rPr>
          <w:rFonts w:ascii="Arial" w:hAnsi="Arial" w:cs="Arial"/>
          <w:color w:val="000000" w:themeColor="text1"/>
          <w:sz w:val="22"/>
          <w:szCs w:val="22"/>
        </w:rPr>
        <w:t>left ventricular ejection fractio</w:t>
      </w:r>
      <w:r>
        <w:rPr>
          <w:rFonts w:ascii="Arial" w:hAnsi="Arial" w:cs="Arial"/>
          <w:color w:val="000000" w:themeColor="text1"/>
          <w:sz w:val="22"/>
          <w:szCs w:val="22"/>
        </w:rPr>
        <w:t>n</w:t>
      </w:r>
      <w:r w:rsidR="00785745" w:rsidRPr="00D52E8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09AF84F" w14:textId="29AB7EE0" w:rsidR="00224658" w:rsidRDefault="00224658" w:rsidP="00224658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5376AE4" w14:textId="043A0751" w:rsidR="00B856CC" w:rsidRPr="00785745" w:rsidRDefault="004547FD" w:rsidP="00785745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32D70">
        <w:rPr>
          <w:rFonts w:ascii="Arial" w:hAnsi="Arial" w:cs="Arial"/>
          <w:b/>
          <w:bCs/>
          <w:sz w:val="22"/>
          <w:szCs w:val="22"/>
        </w:rPr>
        <w:lastRenderedPageBreak/>
        <w:t>T</w:t>
      </w:r>
      <w:r w:rsidRPr="00C32D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</w:t>
      </w:r>
      <w:r w:rsidR="00467AB7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="00235A6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C32D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B856CC">
        <w:rPr>
          <w:rFonts w:ascii="Arial" w:hAnsi="Arial" w:cs="Arial"/>
          <w:b/>
          <w:bCs/>
          <w:color w:val="000000" w:themeColor="text1"/>
          <w:sz w:val="22"/>
          <w:szCs w:val="22"/>
        </w:rPr>
        <w:t>Univariate survival analysis of the secondary endpoint (Cox proportional-hazards regression)</w:t>
      </w:r>
      <w:r w:rsidR="00B856C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Style w:val="Listentabelle7farbig1"/>
        <w:tblpPr w:leftFromText="141" w:rightFromText="141" w:vertAnchor="text" w:horzAnchor="margin" w:tblpY="151"/>
        <w:tblW w:w="0" w:type="auto"/>
        <w:jc w:val="left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560"/>
        <w:gridCol w:w="1105"/>
        <w:gridCol w:w="415"/>
      </w:tblGrid>
      <w:tr w:rsidR="004547FD" w:rsidRPr="00B26B4E" w14:paraId="26E2BADB" w14:textId="77777777" w:rsidTr="00B17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  <w:jc w:val="lef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9BBE" w14:textId="77777777" w:rsidR="004547FD" w:rsidRPr="00B26B4E" w:rsidRDefault="004547FD" w:rsidP="000E4218">
            <w:pPr>
              <w:spacing w:after="0"/>
              <w:jc w:val="center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5915" w:type="dxa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8DBEF0" w14:textId="77777777" w:rsidR="004547FD" w:rsidRPr="00B26B4E" w:rsidRDefault="004547FD" w:rsidP="000E421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secondary endpoint</w:t>
            </w:r>
          </w:p>
        </w:tc>
      </w:tr>
      <w:tr w:rsidR="004547FD" w:rsidRPr="00B26B4E" w14:paraId="4AD87E01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632729D7" w14:textId="77777777" w:rsidR="004547FD" w:rsidRPr="00B26B4E" w:rsidRDefault="004547FD" w:rsidP="000E4218">
            <w:pPr>
              <w:spacing w:after="0"/>
              <w:jc w:val="center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7D057A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de-DE"/>
              </w:rPr>
              <w:t>HR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07481A80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42D59AB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AD5E5AB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sym w:font="Symbol" w:char="F063"/>
            </w:r>
            <w:r w:rsidRPr="00B26B4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²</w:t>
            </w:r>
          </w:p>
        </w:tc>
      </w:tr>
      <w:tr w:rsidR="004547FD" w:rsidRPr="00B26B4E" w14:paraId="58A1F7B0" w14:textId="77777777" w:rsidTr="00B17CF0">
        <w:trPr>
          <w:gridAfter w:val="1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6E66BEA2" w14:textId="4918F81F" w:rsidR="004547FD" w:rsidRPr="00B26B4E" w:rsidRDefault="00E40495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A</w:t>
            </w:r>
            <w:r w:rsidR="004547FD"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ge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years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6AC379F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47DEC8D2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1.00-1.04</w:t>
            </w:r>
          </w:p>
        </w:tc>
        <w:tc>
          <w:tcPr>
            <w:tcW w:w="1560" w:type="dxa"/>
            <w:vAlign w:val="center"/>
          </w:tcPr>
          <w:p w14:paraId="48CAF615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&lt;0.01</w:t>
            </w:r>
          </w:p>
        </w:tc>
        <w:tc>
          <w:tcPr>
            <w:tcW w:w="1105" w:type="dxa"/>
            <w:vAlign w:val="center"/>
          </w:tcPr>
          <w:p w14:paraId="2D4F5CA5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6.72</w:t>
            </w:r>
          </w:p>
        </w:tc>
      </w:tr>
      <w:tr w:rsidR="004547FD" w:rsidRPr="00B26B4E" w14:paraId="49A1520A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58A7FB4B" w14:textId="77777777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NYHA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605CB7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9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6ED1A49B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1.08-2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A4BD20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&lt;0.05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79F86756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6.14</w:t>
            </w:r>
          </w:p>
        </w:tc>
      </w:tr>
      <w:tr w:rsidR="004547FD" w:rsidRPr="00B26B4E" w14:paraId="61D49BB2" w14:textId="77777777" w:rsidTr="00B17CF0">
        <w:trPr>
          <w:gridAfter w:val="1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4CD536F4" w14:textId="2C65C126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LVEF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2AAA0901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8284773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0.93-0.96</w:t>
            </w:r>
          </w:p>
        </w:tc>
        <w:tc>
          <w:tcPr>
            <w:tcW w:w="1560" w:type="dxa"/>
            <w:vAlign w:val="center"/>
          </w:tcPr>
          <w:p w14:paraId="1C49E9AF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05" w:type="dxa"/>
            <w:vAlign w:val="center"/>
          </w:tcPr>
          <w:p w14:paraId="5A96AF6C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38.12</w:t>
            </w:r>
          </w:p>
        </w:tc>
      </w:tr>
      <w:tr w:rsidR="004547FD" w:rsidRPr="00B26B4E" w14:paraId="4ADCF554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3465F739" w14:textId="766D280E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LVEDV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ml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A0D57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506E8EF5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1.00-1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6F2A5D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FB91811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15.86</w:t>
            </w:r>
          </w:p>
        </w:tc>
      </w:tr>
      <w:tr w:rsidR="004547FD" w:rsidRPr="00B26B4E" w14:paraId="4927EC87" w14:textId="77777777" w:rsidTr="00B17CF0">
        <w:trPr>
          <w:gridAfter w:val="1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9BC775A" w14:textId="79D4A720" w:rsidR="004547FD" w:rsidRPr="00D36C5D" w:rsidRDefault="00D90CBC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val="de-DE" w:eastAsia="de-DE"/>
              </w:rPr>
            </w:pPr>
            <w:r w:rsidRP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val="de-DE" w:eastAsia="de-DE"/>
              </w:rPr>
              <w:t>ln</w:t>
            </w:r>
            <w:r w:rsidR="004547FD" w:rsidRP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val="de-DE" w:eastAsia="de-DE"/>
              </w:rPr>
              <w:t>NT-pro BNP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val="de-DE"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val="de-DE"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val="de-DE" w:eastAsia="de-DE"/>
              </w:rPr>
              <w:t>n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val="de-DE" w:eastAsia="de-DE"/>
              </w:rPr>
              <w:t>g/l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E3B7762" w14:textId="6FC34A8A" w:rsidR="004547FD" w:rsidRPr="00B26B4E" w:rsidRDefault="00D90CBC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8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7A5FD393" w14:textId="0A5022AA" w:rsidR="004547FD" w:rsidRPr="00B26B4E" w:rsidRDefault="00D90CBC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1-1.68</w:t>
            </w:r>
          </w:p>
        </w:tc>
        <w:tc>
          <w:tcPr>
            <w:tcW w:w="1560" w:type="dxa"/>
            <w:vAlign w:val="center"/>
          </w:tcPr>
          <w:p w14:paraId="49449AAC" w14:textId="24A1C299" w:rsidR="004547FD" w:rsidRPr="00B26B4E" w:rsidRDefault="00D90CBC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05" w:type="dxa"/>
            <w:vAlign w:val="center"/>
          </w:tcPr>
          <w:p w14:paraId="67EEA474" w14:textId="093A1854" w:rsidR="004547FD" w:rsidRPr="00B26B4E" w:rsidRDefault="00D90CBC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6.39</w:t>
            </w:r>
          </w:p>
        </w:tc>
      </w:tr>
      <w:tr w:rsidR="004547FD" w:rsidRPr="00B26B4E" w14:paraId="68FB429A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BA9D096" w14:textId="100BD484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>LGE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n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B3C04A" w14:textId="5C8CB1DB" w:rsidR="004547FD" w:rsidRPr="00B26B4E" w:rsidRDefault="00B16A4C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  <w:r w:rsidR="004547FD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76E4C0C1" w14:textId="22CC548D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</w:t>
            </w:r>
            <w:r w:rsidR="00B16A4C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</w:t>
            </w:r>
            <w:r w:rsidR="00B16A4C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="00B16A4C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0C39F34" w14:textId="560AC94D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</w:t>
            </w:r>
            <w:r w:rsidR="00B16A4C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2BBF67BB" w14:textId="52B07A6D" w:rsidR="004547FD" w:rsidRPr="00B26B4E" w:rsidRDefault="00B16A4C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  <w:r w:rsidR="004547FD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="004547FD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</w:tr>
      <w:tr w:rsidR="00C90761" w:rsidRPr="00B26B4E" w14:paraId="406CCEA3" w14:textId="77777777" w:rsidTr="00B17CF0">
        <w:trPr>
          <w:gridAfter w:val="1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A370DB4" w14:textId="054BDD66" w:rsidR="00C90761" w:rsidRPr="00B26B4E" w:rsidRDefault="00C90761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>GLS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155A40" w14:textId="68CB203B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37343B5E" w14:textId="4DD29D1F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2-1.27</w:t>
            </w:r>
          </w:p>
        </w:tc>
        <w:tc>
          <w:tcPr>
            <w:tcW w:w="1560" w:type="dxa"/>
            <w:vAlign w:val="center"/>
          </w:tcPr>
          <w:p w14:paraId="69D65133" w14:textId="42AC14B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05" w:type="dxa"/>
            <w:vAlign w:val="center"/>
          </w:tcPr>
          <w:p w14:paraId="5DF5F960" w14:textId="589E3DA8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  <w:r w:rsidR="00B16A4C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="00B16A4C"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</w:t>
            </w:r>
          </w:p>
        </w:tc>
      </w:tr>
      <w:tr w:rsidR="00C90761" w:rsidRPr="00B26B4E" w14:paraId="0431CEBE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2940193C" w14:textId="2AC354B1" w:rsidR="00C90761" w:rsidRPr="00B26B4E" w:rsidRDefault="00C90761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>GCS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14DA5B" w14:textId="06C5D5FB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0A099A72" w14:textId="6EAEBB79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-1.2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76C289" w14:textId="405B0120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011C14F" w14:textId="7E46FF50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.41</w:t>
            </w:r>
          </w:p>
        </w:tc>
      </w:tr>
      <w:tr w:rsidR="00C90761" w:rsidRPr="00B26B4E" w14:paraId="7DAE3D31" w14:textId="77777777" w:rsidTr="00B17CF0">
        <w:trPr>
          <w:gridAfter w:val="1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05D4F6BD" w14:textId="406F1F63" w:rsidR="00C90761" w:rsidRPr="00B26B4E" w:rsidRDefault="00C90761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>GRS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60A6E7A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693D128A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3-0.97</w:t>
            </w:r>
          </w:p>
        </w:tc>
        <w:tc>
          <w:tcPr>
            <w:tcW w:w="1560" w:type="dxa"/>
            <w:vAlign w:val="center"/>
          </w:tcPr>
          <w:p w14:paraId="66FD1844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105" w:type="dxa"/>
            <w:vAlign w:val="center"/>
          </w:tcPr>
          <w:p w14:paraId="1698C445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.30</w:t>
            </w:r>
          </w:p>
        </w:tc>
      </w:tr>
      <w:tr w:rsidR="00C90761" w:rsidRPr="00B26B4E" w14:paraId="1F69910B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206E6E80" w14:textId="50AA4DC7" w:rsidR="00C90761" w:rsidRPr="00B26B4E" w:rsidRDefault="00B26B4E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LV t</w:t>
            </w:r>
            <w:r w:rsidR="00C90761"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wist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°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91D4FA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40A468AA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0.91-1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502688" w14:textId="39728439" w:rsidR="00C90761" w:rsidRPr="00B26B4E" w:rsidRDefault="00433055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3E33B5F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0.26</w:t>
            </w:r>
          </w:p>
        </w:tc>
      </w:tr>
      <w:tr w:rsidR="00C90761" w:rsidRPr="00B26B4E" w14:paraId="79E14620" w14:textId="77777777" w:rsidTr="00B17CF0">
        <w:trPr>
          <w:gridAfter w:val="1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2FEE0B32" w14:textId="4584FCCE" w:rsidR="00C90761" w:rsidRPr="00B26B4E" w:rsidRDefault="00B26B4E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LV t</w:t>
            </w:r>
            <w:r w:rsidR="00C90761"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orsion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°/cm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A30397B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71A05FE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0.49-0.99</w:t>
            </w:r>
          </w:p>
        </w:tc>
        <w:tc>
          <w:tcPr>
            <w:tcW w:w="1560" w:type="dxa"/>
            <w:vAlign w:val="center"/>
          </w:tcPr>
          <w:p w14:paraId="0C64A0BE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&lt;0.05</w:t>
            </w:r>
          </w:p>
        </w:tc>
        <w:tc>
          <w:tcPr>
            <w:tcW w:w="1105" w:type="dxa"/>
            <w:vAlign w:val="center"/>
          </w:tcPr>
          <w:p w14:paraId="0B7746BC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  <w:lang w:eastAsia="de-DE"/>
              </w:rPr>
              <w:t>3.21</w:t>
            </w:r>
          </w:p>
        </w:tc>
      </w:tr>
      <w:tr w:rsidR="00C90761" w:rsidRPr="00B26B4E" w14:paraId="473B41AD" w14:textId="77777777" w:rsidTr="00B17CF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5" w:type="dxa"/>
          <w:trHeight w:val="511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18ED9ED0" w14:textId="5DF393E1" w:rsidR="00C90761" w:rsidRPr="00B26B4E" w:rsidRDefault="00E40495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>R</w:t>
            </w:r>
            <w:r w:rsidR="00C90761"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>eversed apical rotation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  <w:lang w:eastAsia="de-DE"/>
              </w:rPr>
              <w:t>[n]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F26375" w14:textId="4716B6F0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vAlign w:val="center"/>
          </w:tcPr>
          <w:p w14:paraId="63DE6DCC" w14:textId="6DE64E14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54-1.5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271355" w14:textId="1ADF0A10" w:rsidR="00C90761" w:rsidRPr="00B26B4E" w:rsidRDefault="00433055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611D971E" w14:textId="52B613D3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14</w:t>
            </w:r>
          </w:p>
        </w:tc>
      </w:tr>
    </w:tbl>
    <w:p w14:paraId="524C43CB" w14:textId="77777777" w:rsidR="004547FD" w:rsidRPr="004B3B4B" w:rsidRDefault="004547FD" w:rsidP="004547FD">
      <w:pPr>
        <w:rPr>
          <w:rFonts w:ascii="Times New Roman" w:hAnsi="Times New Roman"/>
        </w:rPr>
      </w:pPr>
    </w:p>
    <w:p w14:paraId="52D19A7C" w14:textId="795C153B" w:rsidR="004547FD" w:rsidRPr="00D52E84" w:rsidRDefault="00E40495" w:rsidP="004547FD">
      <w:pPr>
        <w:rPr>
          <w:rFonts w:ascii="Times New Roman" w:hAnsi="Times New Roman"/>
        </w:rPr>
      </w:pPr>
      <w:r w:rsidRPr="00D52E84">
        <w:rPr>
          <w:rFonts w:ascii="Arial" w:hAnsi="Arial" w:cs="Arial"/>
          <w:color w:val="000000" w:themeColor="text1"/>
          <w:sz w:val="22"/>
          <w:szCs w:val="22"/>
        </w:rPr>
        <w:t>CI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r w:rsidRPr="00D52E8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0265E">
        <w:rPr>
          <w:rFonts w:ascii="Arial" w:hAnsi="Arial" w:cs="Arial"/>
          <w:color w:val="000000" w:themeColor="text1"/>
          <w:sz w:val="22"/>
          <w:szCs w:val="22"/>
        </w:rPr>
        <w:t xml:space="preserve">confidence interval; </w:t>
      </w:r>
      <w:r w:rsidR="00785745" w:rsidRPr="00D52E84">
        <w:rPr>
          <w:rFonts w:ascii="Arial" w:hAnsi="Arial" w:cs="Arial"/>
          <w:color w:val="000000" w:themeColor="text1"/>
          <w:sz w:val="22"/>
          <w:szCs w:val="22"/>
        </w:rPr>
        <w:t>HR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52E8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785745" w:rsidRPr="00D52E84">
        <w:rPr>
          <w:rFonts w:ascii="Arial" w:hAnsi="Arial" w:cs="Arial"/>
          <w:color w:val="000000" w:themeColor="text1"/>
          <w:sz w:val="22"/>
          <w:szCs w:val="22"/>
        </w:rPr>
        <w:t xml:space="preserve">hazard ratio; </w:t>
      </w:r>
      <w:r w:rsidR="00217F5E" w:rsidRPr="00B0265E">
        <w:rPr>
          <w:rFonts w:ascii="Arial" w:hAnsi="Arial" w:cs="Arial"/>
          <w:color w:val="000000" w:themeColor="text1"/>
          <w:sz w:val="22"/>
          <w:szCs w:val="22"/>
        </w:rPr>
        <w:t>LGE: late gadolinium</w:t>
      </w:r>
      <w:r w:rsidR="00217F5E" w:rsidRPr="00D52E84">
        <w:rPr>
          <w:rFonts w:ascii="Arial" w:hAnsi="Arial" w:cs="Arial"/>
          <w:color w:val="000000" w:themeColor="text1"/>
          <w:sz w:val="22"/>
          <w:szCs w:val="22"/>
        </w:rPr>
        <w:t xml:space="preserve"> enhancement; </w:t>
      </w:r>
      <w:r w:rsidR="00B0265E" w:rsidRPr="00DD5FB0">
        <w:rPr>
          <w:rFonts w:ascii="Arial" w:hAnsi="Arial" w:cs="Arial"/>
          <w:color w:val="000000" w:themeColor="text1"/>
          <w:sz w:val="22"/>
          <w:szCs w:val="22"/>
        </w:rPr>
        <w:t>NT-pro BNP: N-terminal pro-hormone brain natriuretic peptide;</w:t>
      </w:r>
      <w:r w:rsidR="00B0265E" w:rsidRPr="00B0265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4E207BC9" w14:textId="77777777" w:rsidR="004547FD" w:rsidRPr="004B3B4B" w:rsidRDefault="004547FD" w:rsidP="004547FD">
      <w:pPr>
        <w:rPr>
          <w:rFonts w:ascii="Times New Roman" w:hAnsi="Times New Roman"/>
        </w:rPr>
      </w:pPr>
    </w:p>
    <w:p w14:paraId="4F39A7B5" w14:textId="77777777" w:rsidR="004547FD" w:rsidRPr="004B3B4B" w:rsidRDefault="004547FD" w:rsidP="004547FD">
      <w:pPr>
        <w:rPr>
          <w:rFonts w:ascii="Times New Roman" w:hAnsi="Times New Roman"/>
        </w:rPr>
      </w:pPr>
    </w:p>
    <w:p w14:paraId="71E3B4DA" w14:textId="77777777" w:rsidR="004547FD" w:rsidRPr="004B3B4B" w:rsidRDefault="004547FD" w:rsidP="004547FD">
      <w:pPr>
        <w:rPr>
          <w:rFonts w:ascii="Times New Roman" w:hAnsi="Times New Roman"/>
        </w:rPr>
      </w:pPr>
    </w:p>
    <w:p w14:paraId="479DF0D4" w14:textId="77777777" w:rsidR="004547FD" w:rsidRPr="004B3B4B" w:rsidRDefault="004547FD" w:rsidP="004547FD">
      <w:pPr>
        <w:rPr>
          <w:rFonts w:ascii="Times New Roman" w:hAnsi="Times New Roman"/>
        </w:rPr>
      </w:pPr>
    </w:p>
    <w:p w14:paraId="112CC292" w14:textId="77777777" w:rsidR="004547FD" w:rsidRPr="004B3B4B" w:rsidRDefault="004547FD" w:rsidP="004547FD">
      <w:pPr>
        <w:rPr>
          <w:rFonts w:ascii="Times New Roman" w:hAnsi="Times New Roman"/>
        </w:rPr>
      </w:pPr>
    </w:p>
    <w:p w14:paraId="7D310E70" w14:textId="77777777" w:rsidR="004547FD" w:rsidRPr="004B3B4B" w:rsidRDefault="004547FD" w:rsidP="004547FD">
      <w:pPr>
        <w:rPr>
          <w:rFonts w:ascii="Times New Roman" w:hAnsi="Times New Roman"/>
        </w:rPr>
      </w:pPr>
    </w:p>
    <w:p w14:paraId="5E03CFC1" w14:textId="77777777" w:rsidR="004547FD" w:rsidRPr="004B3B4B" w:rsidRDefault="004547FD" w:rsidP="004547FD">
      <w:pPr>
        <w:rPr>
          <w:rFonts w:ascii="Times New Roman" w:hAnsi="Times New Roman"/>
        </w:rPr>
      </w:pPr>
    </w:p>
    <w:p w14:paraId="5345FCB3" w14:textId="77777777" w:rsidR="004547FD" w:rsidRPr="004B3B4B" w:rsidRDefault="004547FD" w:rsidP="004547FD">
      <w:pPr>
        <w:rPr>
          <w:rFonts w:ascii="Times New Roman" w:hAnsi="Times New Roman"/>
        </w:rPr>
      </w:pPr>
    </w:p>
    <w:p w14:paraId="7953C4F2" w14:textId="77777777" w:rsidR="004B3B4B" w:rsidRDefault="004B3B4B">
      <w:pPr>
        <w:spacing w:after="0"/>
        <w:rPr>
          <w:rFonts w:ascii="Times New Roman" w:hAnsi="Times New Roman"/>
          <w:b/>
          <w:bCs/>
          <w:i/>
          <w:iCs/>
          <w:sz w:val="18"/>
          <w:szCs w:val="18"/>
        </w:rPr>
      </w:pPr>
      <w:r>
        <w:rPr>
          <w:rFonts w:ascii="Times New Roman" w:hAnsi="Times New Roman"/>
          <w:b/>
          <w:bCs/>
          <w:i/>
          <w:iCs/>
          <w:sz w:val="18"/>
          <w:szCs w:val="18"/>
        </w:rPr>
        <w:br w:type="page"/>
      </w:r>
    </w:p>
    <w:p w14:paraId="366B3998" w14:textId="413757F0" w:rsidR="00B856CC" w:rsidRPr="00B17CF0" w:rsidRDefault="004547FD" w:rsidP="00785745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C32D70">
        <w:rPr>
          <w:rFonts w:ascii="Arial" w:hAnsi="Arial" w:cs="Arial"/>
          <w:b/>
          <w:bCs/>
          <w:sz w:val="22"/>
          <w:szCs w:val="22"/>
        </w:rPr>
        <w:lastRenderedPageBreak/>
        <w:t>T</w:t>
      </w:r>
      <w:r w:rsidRPr="00C32D7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le </w:t>
      </w:r>
      <w:r w:rsidR="00467AB7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="00235A64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C32D7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B856CC">
        <w:rPr>
          <w:rFonts w:ascii="Arial" w:hAnsi="Arial" w:cs="Arial"/>
          <w:b/>
          <w:bCs/>
          <w:color w:val="000000" w:themeColor="text1"/>
          <w:sz w:val="22"/>
          <w:szCs w:val="22"/>
        </w:rPr>
        <w:t>Multivariate survival analysis of the secondary endpoint (Cox proportional-hazards regression)</w:t>
      </w:r>
      <w:r w:rsidR="00B856CC" w:rsidRPr="00B856CC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tbl>
      <w:tblPr>
        <w:tblStyle w:val="Listentabelle7farbig1"/>
        <w:tblpPr w:leftFromText="141" w:rightFromText="141" w:vertAnchor="text" w:horzAnchor="margin" w:tblpY="151"/>
        <w:tblW w:w="0" w:type="auto"/>
        <w:jc w:val="left"/>
        <w:tblLayout w:type="fixed"/>
        <w:tblLook w:val="04A0" w:firstRow="1" w:lastRow="0" w:firstColumn="1" w:lastColumn="0" w:noHBand="0" w:noVBand="1"/>
      </w:tblPr>
      <w:tblGrid>
        <w:gridCol w:w="1985"/>
        <w:gridCol w:w="652"/>
        <w:gridCol w:w="1790"/>
        <w:gridCol w:w="954"/>
        <w:gridCol w:w="407"/>
        <w:gridCol w:w="1657"/>
      </w:tblGrid>
      <w:tr w:rsidR="004547FD" w:rsidRPr="00B26B4E" w14:paraId="4AB6E588" w14:textId="77777777" w:rsidTr="00D36C5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57" w:type="dxa"/>
          <w:trHeight w:val="569"/>
          <w:jc w:val="lef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4C682" w14:textId="77777777" w:rsidR="004547FD" w:rsidRPr="00B26B4E" w:rsidRDefault="004547FD" w:rsidP="000E4218">
            <w:pPr>
              <w:spacing w:after="0"/>
              <w:jc w:val="center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03967" w14:textId="77777777" w:rsidR="004547FD" w:rsidRPr="00B26B4E" w:rsidRDefault="004547FD" w:rsidP="000E421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secondary endpoint</w:t>
            </w:r>
          </w:p>
        </w:tc>
      </w:tr>
      <w:tr w:rsidR="004547FD" w:rsidRPr="00B26B4E" w14:paraId="0A5E9D81" w14:textId="77777777" w:rsidTr="00D3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  <w:hideMark/>
          </w:tcPr>
          <w:p w14:paraId="65906653" w14:textId="77777777" w:rsidR="004547FD" w:rsidRPr="00B26B4E" w:rsidRDefault="004547FD" w:rsidP="000E4218">
            <w:pPr>
              <w:spacing w:after="0"/>
              <w:jc w:val="center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B268C6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790" w:type="dxa"/>
            <w:tcBorders>
              <w:left w:val="nil"/>
            </w:tcBorders>
            <w:shd w:val="clear" w:color="auto" w:fill="auto"/>
            <w:vAlign w:val="center"/>
          </w:tcPr>
          <w:p w14:paraId="2A6A5FFA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DF0D0F6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2064" w:type="dxa"/>
            <w:gridSpan w:val="2"/>
            <w:shd w:val="clear" w:color="auto" w:fill="auto"/>
            <w:vAlign w:val="center"/>
          </w:tcPr>
          <w:p w14:paraId="2A8D50B9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eastAsia="de-DE"/>
              </w:rPr>
            </w:pPr>
          </w:p>
        </w:tc>
      </w:tr>
      <w:tr w:rsidR="004547FD" w:rsidRPr="00B26B4E" w14:paraId="481938EE" w14:textId="77777777" w:rsidTr="00D36C5D">
        <w:trPr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  <w:hideMark/>
          </w:tcPr>
          <w:p w14:paraId="6ACD1E99" w14:textId="413876B7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LVEF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vAlign w:val="center"/>
          </w:tcPr>
          <w:p w14:paraId="5A1BD163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14:paraId="783C9BE7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0.95-1.02</w:t>
            </w:r>
          </w:p>
        </w:tc>
        <w:tc>
          <w:tcPr>
            <w:tcW w:w="954" w:type="dxa"/>
            <w:vAlign w:val="center"/>
          </w:tcPr>
          <w:p w14:paraId="4835DE0F" w14:textId="0A14AE10" w:rsidR="004547FD" w:rsidRPr="00B26B4E" w:rsidRDefault="00433055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0.4</w:t>
            </w:r>
            <w:r w:rsidR="00B16A4C"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064" w:type="dxa"/>
            <w:gridSpan w:val="2"/>
            <w:vAlign w:val="center"/>
          </w:tcPr>
          <w:p w14:paraId="5594CA14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4547FD" w:rsidRPr="00B26B4E" w14:paraId="7DFCF966" w14:textId="77777777" w:rsidTr="00D3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AA9F03C" w14:textId="68B5DB45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>LVEDV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ml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71E53F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1790" w:type="dxa"/>
            <w:tcBorders>
              <w:left w:val="nil"/>
            </w:tcBorders>
            <w:shd w:val="clear" w:color="auto" w:fill="auto"/>
            <w:vAlign w:val="center"/>
          </w:tcPr>
          <w:p w14:paraId="10746540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0-1.01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5C5D070A" w14:textId="2E52D7AD" w:rsidR="004547FD" w:rsidRPr="00B26B4E" w:rsidRDefault="00433055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</w:t>
            </w:r>
            <w:r w:rsidR="00B16A4C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064" w:type="dxa"/>
            <w:gridSpan w:val="2"/>
            <w:shd w:val="clear" w:color="auto" w:fill="auto"/>
            <w:vAlign w:val="center"/>
          </w:tcPr>
          <w:p w14:paraId="77E3ECB6" w14:textId="77777777" w:rsidR="004547FD" w:rsidRPr="00B26B4E" w:rsidRDefault="004547FD" w:rsidP="000E421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4547FD" w:rsidRPr="00B26B4E" w14:paraId="6B4CB771" w14:textId="77777777" w:rsidTr="00D36C5D">
        <w:trPr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6CF8C4D9" w14:textId="78E61203" w:rsidR="004547FD" w:rsidRPr="00B26B4E" w:rsidRDefault="004547FD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>LGE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n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vAlign w:val="center"/>
          </w:tcPr>
          <w:p w14:paraId="1EA4B058" w14:textId="735779C1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14:paraId="2F0DEF05" w14:textId="6FA1F6F6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54" w:type="dxa"/>
            <w:vAlign w:val="center"/>
          </w:tcPr>
          <w:p w14:paraId="44975E7E" w14:textId="3A4B4703" w:rsidR="004547FD" w:rsidRPr="00B26B4E" w:rsidRDefault="00433055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064" w:type="dxa"/>
            <w:gridSpan w:val="2"/>
            <w:vAlign w:val="center"/>
          </w:tcPr>
          <w:p w14:paraId="7E10F324" w14:textId="77777777" w:rsidR="004547FD" w:rsidRPr="00B26B4E" w:rsidRDefault="004547FD" w:rsidP="000E421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0761" w:rsidRPr="00B26B4E" w14:paraId="00B359DE" w14:textId="77777777" w:rsidTr="00D3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  <w:hideMark/>
          </w:tcPr>
          <w:p w14:paraId="7926648E" w14:textId="431FAE59" w:rsidR="00C90761" w:rsidRPr="00B26B4E" w:rsidRDefault="00C90761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>GLS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EC9B30" w14:textId="34F71AE3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1</w:t>
            </w:r>
          </w:p>
        </w:tc>
        <w:tc>
          <w:tcPr>
            <w:tcW w:w="1790" w:type="dxa"/>
            <w:tcBorders>
              <w:left w:val="nil"/>
            </w:tcBorders>
            <w:shd w:val="clear" w:color="auto" w:fill="auto"/>
            <w:vAlign w:val="center"/>
          </w:tcPr>
          <w:p w14:paraId="200A672B" w14:textId="37DEADA3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1-1.2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4A249138" w14:textId="1A0B0386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.05</w:t>
            </w:r>
          </w:p>
        </w:tc>
        <w:tc>
          <w:tcPr>
            <w:tcW w:w="2064" w:type="dxa"/>
            <w:gridSpan w:val="2"/>
            <w:shd w:val="clear" w:color="auto" w:fill="auto"/>
            <w:vAlign w:val="center"/>
          </w:tcPr>
          <w:p w14:paraId="77E3FED0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90761" w:rsidRPr="00B26B4E" w14:paraId="71A93256" w14:textId="77777777" w:rsidTr="00D36C5D">
        <w:trPr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7B8B4720" w14:textId="4114EBC2" w:rsidR="00C90761" w:rsidRPr="00B26B4E" w:rsidRDefault="00C90761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>GCS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vAlign w:val="center"/>
          </w:tcPr>
          <w:p w14:paraId="2934A0A5" w14:textId="4C35EA30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05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14:paraId="6303AF48" w14:textId="1FFB6D89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1.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54" w:type="dxa"/>
            <w:vAlign w:val="center"/>
          </w:tcPr>
          <w:p w14:paraId="1F685917" w14:textId="7392C924" w:rsidR="00C90761" w:rsidRPr="00B26B4E" w:rsidRDefault="00433055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064" w:type="dxa"/>
            <w:gridSpan w:val="2"/>
            <w:vAlign w:val="center"/>
          </w:tcPr>
          <w:p w14:paraId="012E8B78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</w:pPr>
          </w:p>
        </w:tc>
      </w:tr>
      <w:tr w:rsidR="00C90761" w:rsidRPr="00B26B4E" w14:paraId="2B935370" w14:textId="77777777" w:rsidTr="00D36C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02FD12D8" w14:textId="12E26D1E" w:rsidR="00C90761" w:rsidRPr="00B26B4E" w:rsidRDefault="00C90761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>GRS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%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C8A263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1790" w:type="dxa"/>
            <w:tcBorders>
              <w:left w:val="nil"/>
            </w:tcBorders>
            <w:shd w:val="clear" w:color="auto" w:fill="auto"/>
            <w:vAlign w:val="center"/>
          </w:tcPr>
          <w:p w14:paraId="490A9977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96-1.02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36AE517C" w14:textId="75DAE716" w:rsidR="00C90761" w:rsidRPr="00B26B4E" w:rsidRDefault="00433055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064" w:type="dxa"/>
            <w:gridSpan w:val="2"/>
            <w:shd w:val="clear" w:color="auto" w:fill="auto"/>
            <w:vAlign w:val="center"/>
          </w:tcPr>
          <w:p w14:paraId="5878C10F" w14:textId="77777777" w:rsidR="00C90761" w:rsidRPr="00B26B4E" w:rsidRDefault="00C90761" w:rsidP="00C9076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C90761" w:rsidRPr="00B26B4E" w14:paraId="3C49718E" w14:textId="77777777" w:rsidTr="00D36C5D">
        <w:trPr>
          <w:trHeight w:val="569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vAlign w:val="center"/>
          </w:tcPr>
          <w:p w14:paraId="4DF4B43F" w14:textId="769EBB7E" w:rsidR="00C90761" w:rsidRPr="00B26B4E" w:rsidRDefault="00B26B4E" w:rsidP="00CC3BA3">
            <w:pPr>
              <w:spacing w:after="0"/>
              <w:jc w:val="left"/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LV t</w:t>
            </w:r>
            <w:r w:rsidR="00C90761"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orsion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 xml:space="preserve"> 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[</w:t>
            </w:r>
            <w:r w:rsid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°/cm</w:t>
            </w:r>
            <w:r w:rsidR="00D36C5D" w:rsidRPr="00D36C5D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652" w:type="dxa"/>
            <w:tcBorders>
              <w:left w:val="single" w:sz="4" w:space="0" w:color="auto"/>
            </w:tcBorders>
            <w:vAlign w:val="center"/>
          </w:tcPr>
          <w:p w14:paraId="3FB3B672" w14:textId="5AF15CA1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</w:t>
            </w:r>
            <w:r w:rsidR="009864D8" w:rsidRPr="00B26B4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790" w:type="dxa"/>
            <w:tcBorders>
              <w:left w:val="nil"/>
            </w:tcBorders>
            <w:vAlign w:val="center"/>
          </w:tcPr>
          <w:p w14:paraId="6C6AF9EB" w14:textId="5A9EED7B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0.8</w:t>
            </w:r>
            <w:r w:rsidR="009864D8"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8</w:t>
            </w:r>
            <w:r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-2.</w:t>
            </w:r>
            <w:r w:rsidR="009864D8"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54" w:type="dxa"/>
            <w:vAlign w:val="center"/>
          </w:tcPr>
          <w:p w14:paraId="5F02A9A6" w14:textId="4436142F" w:rsidR="00C90761" w:rsidRPr="00B26B4E" w:rsidRDefault="00433055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2064" w:type="dxa"/>
            <w:gridSpan w:val="2"/>
            <w:vAlign w:val="center"/>
          </w:tcPr>
          <w:p w14:paraId="04333A1F" w14:textId="77777777" w:rsidR="00C90761" w:rsidRPr="00B26B4E" w:rsidRDefault="00C90761" w:rsidP="00C9076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2DA7AA29" w14:textId="77777777" w:rsidR="007962A4" w:rsidRDefault="007962A4">
      <w:pPr>
        <w:spacing w:after="0"/>
        <w:rPr>
          <w:rFonts w:ascii="Times New Roman" w:hAnsi="Times New Roman"/>
        </w:rPr>
      </w:pPr>
    </w:p>
    <w:p w14:paraId="06F4A70A" w14:textId="77777777" w:rsidR="00785745" w:rsidRDefault="00785745">
      <w:pPr>
        <w:spacing w:after="0"/>
        <w:rPr>
          <w:rFonts w:ascii="Times New Roman" w:hAnsi="Times New Roman"/>
        </w:rPr>
      </w:pPr>
    </w:p>
    <w:p w14:paraId="3802B74B" w14:textId="77777777" w:rsidR="00785745" w:rsidRDefault="00785745">
      <w:pPr>
        <w:spacing w:after="0"/>
        <w:rPr>
          <w:rFonts w:ascii="Times New Roman" w:hAnsi="Times New Roman"/>
        </w:rPr>
      </w:pPr>
    </w:p>
    <w:p w14:paraId="0B689CCE" w14:textId="77777777" w:rsidR="00785745" w:rsidRDefault="00785745">
      <w:pPr>
        <w:spacing w:after="0"/>
        <w:rPr>
          <w:rFonts w:ascii="Times New Roman" w:hAnsi="Times New Roman"/>
        </w:rPr>
      </w:pPr>
    </w:p>
    <w:p w14:paraId="05B39711" w14:textId="77777777" w:rsidR="00785745" w:rsidRDefault="00785745">
      <w:pPr>
        <w:spacing w:after="0"/>
        <w:rPr>
          <w:rFonts w:ascii="Times New Roman" w:hAnsi="Times New Roman"/>
        </w:rPr>
      </w:pPr>
    </w:p>
    <w:p w14:paraId="6C134F83" w14:textId="77777777" w:rsidR="00785745" w:rsidRDefault="00785745">
      <w:pPr>
        <w:spacing w:after="0"/>
        <w:rPr>
          <w:rFonts w:ascii="Times New Roman" w:hAnsi="Times New Roman"/>
        </w:rPr>
      </w:pPr>
    </w:p>
    <w:p w14:paraId="574BB0D3" w14:textId="77777777" w:rsidR="00785745" w:rsidRDefault="00785745">
      <w:pPr>
        <w:spacing w:after="0"/>
        <w:rPr>
          <w:rFonts w:ascii="Times New Roman" w:hAnsi="Times New Roman"/>
        </w:rPr>
      </w:pPr>
    </w:p>
    <w:p w14:paraId="52403B3E" w14:textId="77777777" w:rsidR="00785745" w:rsidRDefault="00785745">
      <w:pPr>
        <w:spacing w:after="0"/>
        <w:rPr>
          <w:rFonts w:ascii="Times New Roman" w:hAnsi="Times New Roman"/>
        </w:rPr>
      </w:pPr>
    </w:p>
    <w:p w14:paraId="41DCB88D" w14:textId="77777777" w:rsidR="00785745" w:rsidRDefault="00785745">
      <w:pPr>
        <w:spacing w:after="0"/>
        <w:rPr>
          <w:rFonts w:ascii="Times New Roman" w:hAnsi="Times New Roman"/>
        </w:rPr>
      </w:pPr>
    </w:p>
    <w:p w14:paraId="72834D5B" w14:textId="77777777" w:rsidR="00785745" w:rsidRDefault="00785745">
      <w:pPr>
        <w:spacing w:after="0"/>
        <w:rPr>
          <w:rFonts w:ascii="Times New Roman" w:hAnsi="Times New Roman"/>
        </w:rPr>
      </w:pPr>
    </w:p>
    <w:p w14:paraId="301DD3BF" w14:textId="77777777" w:rsidR="00785745" w:rsidRDefault="00785745">
      <w:pPr>
        <w:spacing w:after="0"/>
        <w:rPr>
          <w:rFonts w:ascii="Times New Roman" w:hAnsi="Times New Roman"/>
        </w:rPr>
      </w:pPr>
    </w:p>
    <w:p w14:paraId="57BBE05B" w14:textId="77777777" w:rsidR="00785745" w:rsidRDefault="00785745">
      <w:pPr>
        <w:spacing w:after="0"/>
        <w:rPr>
          <w:rFonts w:ascii="Times New Roman" w:hAnsi="Times New Roman"/>
        </w:rPr>
      </w:pPr>
    </w:p>
    <w:p w14:paraId="1C7A854E" w14:textId="77777777" w:rsidR="00785745" w:rsidRDefault="00785745">
      <w:pPr>
        <w:spacing w:after="0"/>
        <w:rPr>
          <w:rFonts w:ascii="Times New Roman" w:hAnsi="Times New Roman"/>
        </w:rPr>
      </w:pPr>
    </w:p>
    <w:p w14:paraId="1F848590" w14:textId="77777777" w:rsidR="00785745" w:rsidRDefault="00785745">
      <w:pPr>
        <w:spacing w:after="0"/>
        <w:rPr>
          <w:rFonts w:ascii="Times New Roman" w:hAnsi="Times New Roman"/>
        </w:rPr>
      </w:pPr>
    </w:p>
    <w:p w14:paraId="5D664F0E" w14:textId="77777777" w:rsidR="00785745" w:rsidRDefault="00785745">
      <w:pPr>
        <w:spacing w:after="0"/>
        <w:rPr>
          <w:rFonts w:ascii="Times New Roman" w:hAnsi="Times New Roman"/>
        </w:rPr>
      </w:pPr>
    </w:p>
    <w:p w14:paraId="7620078B" w14:textId="77777777" w:rsidR="00785745" w:rsidRDefault="00785745">
      <w:pPr>
        <w:spacing w:after="0"/>
        <w:rPr>
          <w:rFonts w:ascii="Times New Roman" w:hAnsi="Times New Roman"/>
        </w:rPr>
      </w:pPr>
    </w:p>
    <w:p w14:paraId="171DC017" w14:textId="77777777" w:rsidR="00785745" w:rsidRDefault="00785745">
      <w:pPr>
        <w:spacing w:after="0"/>
        <w:rPr>
          <w:rFonts w:ascii="Times New Roman" w:hAnsi="Times New Roman"/>
        </w:rPr>
      </w:pPr>
    </w:p>
    <w:p w14:paraId="34BD75DE" w14:textId="77777777" w:rsidR="00785745" w:rsidRDefault="00785745">
      <w:pPr>
        <w:spacing w:after="0"/>
        <w:rPr>
          <w:rFonts w:ascii="Times New Roman" w:hAnsi="Times New Roman"/>
        </w:rPr>
      </w:pPr>
    </w:p>
    <w:p w14:paraId="65E6968C" w14:textId="77777777" w:rsidR="00785745" w:rsidRDefault="00785745">
      <w:pPr>
        <w:spacing w:after="0"/>
        <w:rPr>
          <w:rFonts w:ascii="Times New Roman" w:hAnsi="Times New Roman"/>
        </w:rPr>
      </w:pPr>
    </w:p>
    <w:p w14:paraId="26C456E8" w14:textId="77777777" w:rsidR="00785745" w:rsidRDefault="00785745">
      <w:pPr>
        <w:spacing w:after="0"/>
        <w:rPr>
          <w:rFonts w:ascii="Times New Roman" w:hAnsi="Times New Roman"/>
        </w:rPr>
      </w:pPr>
    </w:p>
    <w:p w14:paraId="1D700F82" w14:textId="77777777" w:rsidR="00785745" w:rsidRDefault="00785745">
      <w:pPr>
        <w:spacing w:after="0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36072AB7" w14:textId="3C4B4B1E" w:rsidR="007962A4" w:rsidRPr="00D52E84" w:rsidRDefault="007962A4">
      <w:pPr>
        <w:spacing w:after="0"/>
        <w:rPr>
          <w:rFonts w:ascii="Times New Roman" w:hAnsi="Times New Roman"/>
        </w:rPr>
      </w:pPr>
      <w:r w:rsidRPr="00D52E84">
        <w:rPr>
          <w:rFonts w:ascii="Times New Roman" w:hAnsi="Times New Roman"/>
        </w:rPr>
        <w:br w:type="page"/>
      </w:r>
    </w:p>
    <w:p w14:paraId="397FEA03" w14:textId="03355DCB" w:rsidR="004547FD" w:rsidRDefault="004547FD" w:rsidP="001E023B">
      <w:pPr>
        <w:pStyle w:val="Caption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C32D7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="00467AB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="0052302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</w:t>
      </w:r>
      <w:r w:rsidR="00235A6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C32D7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B856C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Intra- and Interobserver variability of the strain parameters</w:t>
      </w:r>
      <w:r w:rsidR="0052302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in healthy individuals</w:t>
      </w:r>
      <w:r w:rsidR="00B856CC" w:rsidRPr="00B856C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p w14:paraId="39454025" w14:textId="47736FB2" w:rsidR="00B856CC" w:rsidRPr="00B856CC" w:rsidRDefault="00B856CC" w:rsidP="001E023B">
      <w:pPr>
        <w:jc w:val="both"/>
      </w:pPr>
    </w:p>
    <w:tbl>
      <w:tblPr>
        <w:tblStyle w:val="Listentabelle7farbig1"/>
        <w:tblW w:w="0" w:type="auto"/>
        <w:jc w:val="left"/>
        <w:tblLook w:val="04A0" w:firstRow="1" w:lastRow="0" w:firstColumn="1" w:lastColumn="0" w:noHBand="0" w:noVBand="1"/>
      </w:tblPr>
      <w:tblGrid>
        <w:gridCol w:w="1106"/>
        <w:gridCol w:w="1497"/>
        <w:gridCol w:w="1617"/>
        <w:gridCol w:w="1497"/>
        <w:gridCol w:w="1617"/>
      </w:tblGrid>
      <w:tr w:rsidR="004547FD" w:rsidRPr="00B26B4E" w14:paraId="7FCD54DC" w14:textId="77777777" w:rsidTr="00B17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  <w:jc w:val="lef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13DCE" w14:textId="77777777" w:rsidR="004547FD" w:rsidRPr="00B26B4E" w:rsidRDefault="004547FD" w:rsidP="000E4218">
            <w:pPr>
              <w:jc w:val="center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CFFB9" w14:textId="77777777" w:rsidR="004547FD" w:rsidRPr="00B26B4E" w:rsidRDefault="004547FD" w:rsidP="000E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Intraobserver variabil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1B27A8" w14:textId="77777777" w:rsidR="004547FD" w:rsidRPr="00B26B4E" w:rsidRDefault="004547FD" w:rsidP="000E4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Interobserver variability</w:t>
            </w:r>
          </w:p>
        </w:tc>
      </w:tr>
      <w:tr w:rsidR="004547FD" w:rsidRPr="00B26B4E" w14:paraId="58F5F8C5" w14:textId="77777777" w:rsidTr="00B1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3D6D71" w14:textId="77777777" w:rsidR="004547FD" w:rsidRPr="00B26B4E" w:rsidRDefault="004547FD" w:rsidP="000E4218">
            <w:pPr>
              <w:jc w:val="center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C42B8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ICC (95% CI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86F4E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Bias (95% CI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92C161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ICC (95% CI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116901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Bias (95% CI)</w:t>
            </w:r>
          </w:p>
        </w:tc>
      </w:tr>
      <w:tr w:rsidR="004547FD" w:rsidRPr="00B26B4E" w14:paraId="0309CEBC" w14:textId="77777777" w:rsidTr="00B17CF0">
        <w:trPr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7A40" w14:textId="77777777" w:rsidR="004547FD" w:rsidRPr="00B26B4E" w:rsidRDefault="004547FD" w:rsidP="00CC3BA3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G</w:t>
            </w: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FDD8A" w14:textId="77777777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8 (0.93-0.9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2CD60" w14:textId="77777777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30 (-1.23-0.6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2DB857" w14:textId="77777777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6 (0.84-0.9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059AA0" w14:textId="77777777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34 (-1.57-0.89)</w:t>
            </w:r>
          </w:p>
        </w:tc>
      </w:tr>
      <w:tr w:rsidR="004547FD" w:rsidRPr="00B26B4E" w14:paraId="4AF30DD6" w14:textId="77777777" w:rsidTr="00B1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CB746" w14:textId="77777777" w:rsidR="004547FD" w:rsidRPr="00B26B4E" w:rsidRDefault="004547FD" w:rsidP="00CC3BA3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G</w:t>
            </w: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FBC04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7 (0.89-0.9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CD027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58 (-1.36-0.2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A34D1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2 (0.70-0.9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D92F28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57 (-1.75-0.60)</w:t>
            </w:r>
          </w:p>
        </w:tc>
      </w:tr>
      <w:tr w:rsidR="004547FD" w:rsidRPr="00B26B4E" w14:paraId="4AD3BE8E" w14:textId="77777777" w:rsidTr="00B17CF0">
        <w:trPr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B1C4" w14:textId="77777777" w:rsidR="004547FD" w:rsidRPr="00B26B4E" w:rsidRDefault="004547FD" w:rsidP="00CC3BA3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G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EA30B" w14:textId="77777777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6 (0.86-0.9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1939E" w14:textId="6A134CE0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1</w:t>
            </w:r>
            <w:r w:rsidR="00880D95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06 (-4</w:t>
            </w:r>
            <w:r w:rsidR="00880D95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39-2</w:t>
            </w:r>
            <w:r w:rsidR="00880D95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2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08FE32" w14:textId="77777777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6 (0.85-0.9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D0CB049" w14:textId="19B55469" w:rsidR="004547FD" w:rsidRPr="00B26B4E" w:rsidRDefault="004547FD" w:rsidP="000E4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0.16 (-3</w:t>
            </w:r>
            <w:r w:rsidR="00880D95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12-3</w:t>
            </w:r>
            <w:r w:rsidR="00880D95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43)</w:t>
            </w:r>
          </w:p>
        </w:tc>
      </w:tr>
      <w:tr w:rsidR="004547FD" w:rsidRPr="00B26B4E" w14:paraId="10410408" w14:textId="77777777" w:rsidTr="00B17C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25DA" w14:textId="77777777" w:rsidR="004547FD" w:rsidRPr="00B26B4E" w:rsidRDefault="004547FD" w:rsidP="00CC3BA3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LV tor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2F4FC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93 (0.72-0.9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4AC0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03 (-0.18-0.12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99478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0.85 (0.43-0.9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1AEEF" w14:textId="77777777" w:rsidR="004547FD" w:rsidRPr="00B26B4E" w:rsidRDefault="004547FD" w:rsidP="000E4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0.08 (-0.17-0.32)</w:t>
            </w:r>
          </w:p>
        </w:tc>
      </w:tr>
    </w:tbl>
    <w:p w14:paraId="345EA1F8" w14:textId="77777777" w:rsidR="00B06588" w:rsidRDefault="00B06588" w:rsidP="004547FD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149E1441" w14:textId="00AD99B1" w:rsidR="00B06588" w:rsidRPr="00DA41F6" w:rsidRDefault="00B06588" w:rsidP="004547FD">
      <w:pPr>
        <w:rPr>
          <w:rFonts w:ascii="Times New Roman" w:hAnsi="Times New Roman"/>
        </w:rPr>
      </w:pPr>
      <w:r w:rsidRPr="00DA41F6">
        <w:rPr>
          <w:rFonts w:ascii="Arial" w:hAnsi="Arial" w:cs="Arial"/>
          <w:color w:val="000000" w:themeColor="text1"/>
          <w:sz w:val="22"/>
          <w:szCs w:val="22"/>
        </w:rPr>
        <w:t>ICC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intra-class correlation coefficient; CI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confidence interval; GLS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global longitudinal strain; GCS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global circumferential strain; GRS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global radial strain; LV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left ventricular.</w:t>
      </w:r>
    </w:p>
    <w:p w14:paraId="001463BD" w14:textId="77777777" w:rsidR="00B06588" w:rsidRDefault="00B06588" w:rsidP="0052302A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3FACE15F" w14:textId="2D786DAD" w:rsidR="0052302A" w:rsidRDefault="0052302A" w:rsidP="0052302A">
      <w:pPr>
        <w:pStyle w:val="Caption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C32D7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4b.</w:t>
      </w:r>
      <w:r w:rsidRPr="00C32D7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B856C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Intra- and Interobserver variability of the strain parameter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in DCM patients</w:t>
      </w:r>
      <w:r w:rsidRPr="00B856CC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Listentabelle7farbig1"/>
        <w:tblW w:w="0" w:type="auto"/>
        <w:jc w:val="left"/>
        <w:tblLook w:val="04A0" w:firstRow="1" w:lastRow="0" w:firstColumn="1" w:lastColumn="0" w:noHBand="0" w:noVBand="1"/>
      </w:tblPr>
      <w:tblGrid>
        <w:gridCol w:w="1106"/>
        <w:gridCol w:w="1497"/>
        <w:gridCol w:w="1727"/>
        <w:gridCol w:w="1497"/>
        <w:gridCol w:w="1617"/>
      </w:tblGrid>
      <w:tr w:rsidR="0052302A" w:rsidRPr="00B26B4E" w14:paraId="1B01AC00" w14:textId="77777777" w:rsidTr="00024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  <w:jc w:val="left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5F454" w14:textId="77777777" w:rsidR="0052302A" w:rsidRPr="00B26B4E" w:rsidRDefault="0052302A" w:rsidP="00024CF9">
            <w:pPr>
              <w:jc w:val="center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3FAA" w14:textId="77777777" w:rsidR="0052302A" w:rsidRPr="00B26B4E" w:rsidRDefault="0052302A" w:rsidP="00024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Intraobserver variabil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662E0D" w14:textId="77777777" w:rsidR="0052302A" w:rsidRPr="00B26B4E" w:rsidRDefault="0052302A" w:rsidP="00024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Interobserver variability</w:t>
            </w:r>
          </w:p>
        </w:tc>
      </w:tr>
      <w:tr w:rsidR="0052302A" w:rsidRPr="00B26B4E" w14:paraId="7DB0DDB8" w14:textId="77777777" w:rsidTr="000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303878" w14:textId="77777777" w:rsidR="0052302A" w:rsidRPr="00B26B4E" w:rsidRDefault="0052302A" w:rsidP="00024CF9">
            <w:pPr>
              <w:jc w:val="center"/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31D7A" w14:textId="77777777" w:rsidR="0052302A" w:rsidRPr="00B26B4E" w:rsidRDefault="0052302A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ICC (95% CI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E888C" w14:textId="77777777" w:rsidR="0052302A" w:rsidRPr="00B26B4E" w:rsidRDefault="0052302A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Bias (95% CI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891151" w14:textId="77777777" w:rsidR="0052302A" w:rsidRPr="00B26B4E" w:rsidRDefault="0052302A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ICC (95% CI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6A1B95" w14:textId="77777777" w:rsidR="0052302A" w:rsidRPr="00B26B4E" w:rsidRDefault="0052302A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sz w:val="18"/>
                <w:szCs w:val="18"/>
              </w:rPr>
              <w:t>Bias (95% CI)</w:t>
            </w:r>
          </w:p>
        </w:tc>
      </w:tr>
      <w:tr w:rsidR="0052302A" w:rsidRPr="00B26B4E" w14:paraId="56511393" w14:textId="77777777" w:rsidTr="00024CF9">
        <w:trPr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DDB3" w14:textId="77777777" w:rsidR="0052302A" w:rsidRPr="00B26B4E" w:rsidRDefault="0052302A" w:rsidP="00024CF9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G</w:t>
            </w: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L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3C743" w14:textId="1CD84CAA" w:rsidR="0052302A" w:rsidRPr="00B26B4E" w:rsidRDefault="00F175D5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 (0.80-0.99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027C3" w14:textId="6057FB24" w:rsidR="0052302A" w:rsidRPr="00B26B4E" w:rsidRDefault="00F175D5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84 (-1.61- -0.0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0E2362F" w14:textId="18653792" w:rsidR="0052302A" w:rsidRPr="00B26B4E" w:rsidRDefault="00F175D5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 (0.77-0.9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459AD1" w14:textId="32CAFB3E" w:rsidR="0052302A" w:rsidRPr="00B26B4E" w:rsidRDefault="0089789A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79 (-2.25-0.68)</w:t>
            </w:r>
          </w:p>
        </w:tc>
      </w:tr>
      <w:tr w:rsidR="0052302A" w:rsidRPr="00B26B4E" w14:paraId="374ED579" w14:textId="77777777" w:rsidTr="000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CB76" w14:textId="77777777" w:rsidR="0052302A" w:rsidRPr="00B26B4E" w:rsidRDefault="0052302A" w:rsidP="00024CF9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G</w:t>
            </w:r>
            <w:r w:rsidRPr="00B26B4E">
              <w:rPr>
                <w:rFonts w:ascii="Arial" w:eastAsia="Times New Roman" w:hAnsi="Arial" w:cs="Arial"/>
                <w:b/>
                <w:i w:val="0"/>
                <w:iCs w:val="0"/>
                <w:sz w:val="18"/>
                <w:szCs w:val="18"/>
              </w:rPr>
              <w:t>C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25EA2" w14:textId="2095AE45" w:rsidR="0052302A" w:rsidRPr="00B26B4E" w:rsidRDefault="008A2564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 (0.72-0.9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554ED" w14:textId="75419632" w:rsidR="0052302A" w:rsidRPr="00B26B4E" w:rsidRDefault="00AC2C52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21 (-1.67-1.2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97ED7A" w14:textId="2AB42C89" w:rsidR="0052302A" w:rsidRPr="00B26B4E" w:rsidRDefault="00AC2C52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B06588">
              <w:rPr>
                <w:rFonts w:ascii="Arial" w:eastAsia="Times New Roman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="00B06588">
              <w:rPr>
                <w:rFonts w:ascii="Arial" w:eastAsia="Times New Roman" w:hAnsi="Arial" w:cs="Arial"/>
                <w:sz w:val="18"/>
                <w:szCs w:val="18"/>
              </w:rPr>
              <w:t>6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</w:t>
            </w:r>
            <w:r w:rsidR="00B06588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7E31F1" w14:textId="7FACBEE8" w:rsidR="0052302A" w:rsidRPr="00B26B4E" w:rsidRDefault="00B06588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26</w:t>
            </w:r>
            <w:r w:rsidR="00AC2C52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 (-1.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87</w:t>
            </w:r>
            <w:r w:rsidR="00AC2C52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1.34</w:t>
            </w:r>
            <w:r w:rsidR="00AC2C52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52302A" w:rsidRPr="00B26B4E" w14:paraId="6887792C" w14:textId="77777777" w:rsidTr="00024CF9">
        <w:trPr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06483" w14:textId="77777777" w:rsidR="0052302A" w:rsidRPr="00B26B4E" w:rsidRDefault="0052302A" w:rsidP="00024CF9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GR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CE277" w14:textId="4DD86D15" w:rsidR="0052302A" w:rsidRPr="002A3A1E" w:rsidRDefault="0089789A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A1E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2A3A1E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8A2564" w:rsidRPr="002A3A1E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2A3A1E" w:rsidRPr="00DA41F6">
              <w:rPr>
                <w:rFonts w:ascii="Arial" w:eastAsia="Times New Roman" w:hAnsi="Arial"/>
                <w:sz w:val="18"/>
                <w:szCs w:val="18"/>
              </w:rPr>
              <w:t>7</w:t>
            </w:r>
            <w:r w:rsidR="008A2564" w:rsidRPr="002A3A1E">
              <w:rPr>
                <w:rFonts w:ascii="Arial" w:eastAsia="Times New Roman" w:hAnsi="Arial" w:cs="Arial"/>
                <w:sz w:val="18"/>
                <w:szCs w:val="18"/>
              </w:rPr>
              <w:t>-0.99</w:t>
            </w:r>
            <w:r w:rsidRPr="002A3A1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889FC8" w14:textId="6515238D" w:rsidR="0052302A" w:rsidRPr="002A3A1E" w:rsidRDefault="008A2564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2A3A1E"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2A3A1E" w:rsidRPr="00DA41F6">
              <w:rPr>
                <w:rFonts w:ascii="Arial" w:eastAsia="Times New Roman" w:hAnsi="Arial"/>
                <w:sz w:val="18"/>
                <w:szCs w:val="18"/>
              </w:rPr>
              <w:t>9</w:t>
            </w:r>
            <w:r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 (-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2A3A1E" w:rsidRPr="00DA41F6">
              <w:rPr>
                <w:rFonts w:ascii="Arial" w:eastAsia="Times New Roman" w:hAnsi="Arial"/>
                <w:sz w:val="18"/>
                <w:szCs w:val="18"/>
              </w:rPr>
              <w:t>9</w:t>
            </w:r>
            <w:r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1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66B077" w14:textId="062B5EBE" w:rsidR="0052302A" w:rsidRPr="002A3A1E" w:rsidRDefault="008A2564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2A3A1E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Pr="002A3A1E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2A3A1E" w:rsidRPr="00DA41F6">
              <w:rPr>
                <w:rFonts w:ascii="Arial" w:eastAsia="Times New Roman" w:hAnsi="Arial"/>
                <w:sz w:val="18"/>
                <w:szCs w:val="18"/>
              </w:rPr>
              <w:t>4</w:t>
            </w:r>
            <w:r w:rsidRPr="002A3A1E"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 w:rsidR="002A3A1E" w:rsidRPr="00DA41F6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2A3A1E" w:rsidRPr="00DA41F6">
              <w:rPr>
                <w:rFonts w:ascii="Arial" w:eastAsia="Times New Roman" w:hAnsi="Arial"/>
                <w:sz w:val="18"/>
                <w:szCs w:val="18"/>
              </w:rPr>
              <w:t>8</w:t>
            </w:r>
            <w:r w:rsidRPr="002A3A1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48CCC54" w14:textId="2B727342" w:rsidR="0052302A" w:rsidRPr="002A3A1E" w:rsidRDefault="002A3A1E" w:rsidP="00024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DA41F6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8A2564"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DA41F6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DA41F6">
              <w:rPr>
                <w:rFonts w:ascii="Arial" w:eastAsia="Times New Roman" w:hAnsi="Arial"/>
                <w:sz w:val="18"/>
                <w:szCs w:val="18"/>
              </w:rPr>
              <w:t xml:space="preserve">7 </w:t>
            </w:r>
            <w:r w:rsidR="008A2564"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(0.</w:t>
            </w:r>
            <w:r w:rsidRPr="00DA41F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  <w:r w:rsidR="008A2564"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</w:t>
            </w:r>
            <w:r w:rsidRPr="00DA41F6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8A2564"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.</w:t>
            </w:r>
            <w:r w:rsidRPr="00DA41F6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DA41F6">
              <w:rPr>
                <w:rFonts w:ascii="Arial" w:eastAsia="Times New Roman" w:hAnsi="Arial"/>
                <w:sz w:val="18"/>
                <w:szCs w:val="18"/>
              </w:rPr>
              <w:t>0</w:t>
            </w:r>
            <w:r w:rsidR="008A2564" w:rsidRPr="002A3A1E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52302A" w:rsidRPr="00B26B4E" w14:paraId="5DA36576" w14:textId="77777777" w:rsidTr="00024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lef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071D7" w14:textId="77777777" w:rsidR="0052302A" w:rsidRPr="00B26B4E" w:rsidRDefault="0052302A" w:rsidP="00024CF9">
            <w:pPr>
              <w:jc w:val="left"/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r w:rsidRPr="00B26B4E">
              <w:rPr>
                <w:rFonts w:ascii="Arial" w:eastAsia="Times New Roman" w:hAnsi="Arial" w:cs="Arial"/>
                <w:b/>
                <w:i w:val="0"/>
                <w:iCs w:val="0"/>
                <w:color w:val="auto"/>
                <w:sz w:val="18"/>
                <w:szCs w:val="18"/>
              </w:rPr>
              <w:t>LV tor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C0B50" w14:textId="53210648" w:rsidR="0052302A" w:rsidRPr="00B26B4E" w:rsidRDefault="00113615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 (0.65-0.9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ADD78" w14:textId="7E9194FA" w:rsidR="0052302A" w:rsidRPr="00B26B4E" w:rsidRDefault="00113615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08 (-0.26-0.0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F2388" w14:textId="1E9384DC" w:rsidR="0052302A" w:rsidRPr="00B26B4E" w:rsidRDefault="00113615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</w:t>
            </w:r>
            <w:r w:rsidR="00F175D5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F175D5">
              <w:rPr>
                <w:rFonts w:ascii="Arial" w:eastAsia="Times New Roman" w:hAnsi="Arial" w:cs="Arial"/>
                <w:sz w:val="18"/>
                <w:szCs w:val="18"/>
              </w:rPr>
              <w:t>0.40-0.9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2D147" w14:textId="008E192C" w:rsidR="0052302A" w:rsidRPr="00B26B4E" w:rsidRDefault="00F175D5" w:rsidP="00024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0.09 (-0.32-0.14)</w:t>
            </w:r>
          </w:p>
        </w:tc>
      </w:tr>
    </w:tbl>
    <w:p w14:paraId="25474071" w14:textId="196ED3C7" w:rsidR="004547FD" w:rsidRDefault="004547FD" w:rsidP="004547FD">
      <w:pPr>
        <w:ind w:firstLine="708"/>
        <w:rPr>
          <w:lang w:val="de-DE"/>
        </w:rPr>
      </w:pPr>
    </w:p>
    <w:p w14:paraId="4BBF2FFE" w14:textId="2C221AD9" w:rsidR="00B06588" w:rsidRPr="00DA41F6" w:rsidRDefault="00B06588" w:rsidP="00DA41F6">
      <w:r w:rsidRPr="00DA41F6">
        <w:rPr>
          <w:rFonts w:ascii="Arial" w:hAnsi="Arial" w:cs="Arial"/>
          <w:color w:val="000000" w:themeColor="text1"/>
          <w:sz w:val="22"/>
          <w:szCs w:val="22"/>
        </w:rPr>
        <w:t>ICC</w:t>
      </w:r>
      <w:r w:rsidR="00B0265E">
        <w:rPr>
          <w:rFonts w:ascii="Arial" w:hAnsi="Arial" w:cs="Arial"/>
          <w:color w:val="000000" w:themeColor="text1"/>
          <w:sz w:val="22"/>
          <w:szCs w:val="22"/>
        </w:rPr>
        <w:t>:</w:t>
      </w:r>
      <w:r w:rsidR="00B0265E" w:rsidRPr="00DA41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DA41F6">
        <w:rPr>
          <w:rFonts w:ascii="Arial" w:hAnsi="Arial" w:cs="Arial"/>
          <w:color w:val="000000" w:themeColor="text1"/>
          <w:sz w:val="22"/>
          <w:szCs w:val="22"/>
        </w:rPr>
        <w:t>intra-class correlation coefficient</w:t>
      </w:r>
    </w:p>
    <w:sectPr w:rsidR="00B06588" w:rsidRPr="00DA41F6" w:rsidSect="00C45B4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7347C" w14:textId="77777777" w:rsidR="0086663E" w:rsidRDefault="0086663E" w:rsidP="002D61AE">
      <w:pPr>
        <w:spacing w:after="0"/>
      </w:pPr>
      <w:r>
        <w:separator/>
      </w:r>
    </w:p>
  </w:endnote>
  <w:endnote w:type="continuationSeparator" w:id="0">
    <w:p w14:paraId="548809E4" w14:textId="77777777" w:rsidR="0086663E" w:rsidRDefault="0086663E" w:rsidP="002D61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?????? Pro W3">
    <w:altName w:val="MS Mincho"/>
    <w:charset w:val="80"/>
    <w:family w:val="auto"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26496" w14:textId="77777777" w:rsidR="0086663E" w:rsidRDefault="0086663E" w:rsidP="002D61AE">
      <w:pPr>
        <w:spacing w:after="0"/>
      </w:pPr>
      <w:r>
        <w:separator/>
      </w:r>
    </w:p>
  </w:footnote>
  <w:footnote w:type="continuationSeparator" w:id="0">
    <w:p w14:paraId="3316BAC3" w14:textId="77777777" w:rsidR="0086663E" w:rsidRDefault="0086663E" w:rsidP="002D61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7033C"/>
    <w:multiLevelType w:val="hybridMultilevel"/>
    <w:tmpl w:val="B400F9FE"/>
    <w:lvl w:ilvl="0" w:tplc="8ED622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53C5D"/>
    <w:multiLevelType w:val="hybridMultilevel"/>
    <w:tmpl w:val="C01ED22E"/>
    <w:lvl w:ilvl="0" w:tplc="4970CD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6EB"/>
    <w:rsid w:val="00000243"/>
    <w:rsid w:val="00015F0F"/>
    <w:rsid w:val="000227BB"/>
    <w:rsid w:val="000307A1"/>
    <w:rsid w:val="00037AB0"/>
    <w:rsid w:val="00042C72"/>
    <w:rsid w:val="000440C8"/>
    <w:rsid w:val="00045196"/>
    <w:rsid w:val="00045C4B"/>
    <w:rsid w:val="000606FE"/>
    <w:rsid w:val="0006196A"/>
    <w:rsid w:val="0006345D"/>
    <w:rsid w:val="00073125"/>
    <w:rsid w:val="00074FEA"/>
    <w:rsid w:val="00075D78"/>
    <w:rsid w:val="00077EF1"/>
    <w:rsid w:val="000879BA"/>
    <w:rsid w:val="000C61B2"/>
    <w:rsid w:val="000D0DE1"/>
    <w:rsid w:val="000D0F87"/>
    <w:rsid w:val="000D2490"/>
    <w:rsid w:val="000E78F8"/>
    <w:rsid w:val="001025BE"/>
    <w:rsid w:val="00106A9B"/>
    <w:rsid w:val="00107CB8"/>
    <w:rsid w:val="00113615"/>
    <w:rsid w:val="00116374"/>
    <w:rsid w:val="001200AC"/>
    <w:rsid w:val="00133FF8"/>
    <w:rsid w:val="00135745"/>
    <w:rsid w:val="0013702A"/>
    <w:rsid w:val="0014251C"/>
    <w:rsid w:val="00150851"/>
    <w:rsid w:val="00153757"/>
    <w:rsid w:val="00173CEA"/>
    <w:rsid w:val="00190AF6"/>
    <w:rsid w:val="001A4289"/>
    <w:rsid w:val="001B4FA8"/>
    <w:rsid w:val="001B7D30"/>
    <w:rsid w:val="001C4CCB"/>
    <w:rsid w:val="001C7470"/>
    <w:rsid w:val="001D3A60"/>
    <w:rsid w:val="001E023B"/>
    <w:rsid w:val="001E063F"/>
    <w:rsid w:val="001F1BC8"/>
    <w:rsid w:val="001F62F2"/>
    <w:rsid w:val="00213BE0"/>
    <w:rsid w:val="0021665D"/>
    <w:rsid w:val="00217F5E"/>
    <w:rsid w:val="00220EE7"/>
    <w:rsid w:val="00224658"/>
    <w:rsid w:val="00230962"/>
    <w:rsid w:val="00235A64"/>
    <w:rsid w:val="00240E59"/>
    <w:rsid w:val="00247408"/>
    <w:rsid w:val="0027217E"/>
    <w:rsid w:val="002749E8"/>
    <w:rsid w:val="002836F0"/>
    <w:rsid w:val="0029387D"/>
    <w:rsid w:val="002941E6"/>
    <w:rsid w:val="002A1DBE"/>
    <w:rsid w:val="002A305A"/>
    <w:rsid w:val="002A3A1E"/>
    <w:rsid w:val="002A5555"/>
    <w:rsid w:val="002A672F"/>
    <w:rsid w:val="002C380E"/>
    <w:rsid w:val="002D065B"/>
    <w:rsid w:val="002D5AFE"/>
    <w:rsid w:val="002D61AE"/>
    <w:rsid w:val="002E6902"/>
    <w:rsid w:val="00301600"/>
    <w:rsid w:val="00305928"/>
    <w:rsid w:val="00311093"/>
    <w:rsid w:val="00311458"/>
    <w:rsid w:val="00313177"/>
    <w:rsid w:val="00322848"/>
    <w:rsid w:val="00326817"/>
    <w:rsid w:val="00327C73"/>
    <w:rsid w:val="003367B1"/>
    <w:rsid w:val="003443E3"/>
    <w:rsid w:val="003513C7"/>
    <w:rsid w:val="00367A3E"/>
    <w:rsid w:val="00382E6A"/>
    <w:rsid w:val="00387352"/>
    <w:rsid w:val="003A1AFB"/>
    <w:rsid w:val="003A4221"/>
    <w:rsid w:val="003B17B8"/>
    <w:rsid w:val="003B3625"/>
    <w:rsid w:val="003B4453"/>
    <w:rsid w:val="003B7170"/>
    <w:rsid w:val="003D38C8"/>
    <w:rsid w:val="003E35FC"/>
    <w:rsid w:val="003E593C"/>
    <w:rsid w:val="003E6A72"/>
    <w:rsid w:val="003F518D"/>
    <w:rsid w:val="003F68E5"/>
    <w:rsid w:val="0040112E"/>
    <w:rsid w:val="00405EF4"/>
    <w:rsid w:val="004108F7"/>
    <w:rsid w:val="004158AB"/>
    <w:rsid w:val="0042085D"/>
    <w:rsid w:val="00422BA1"/>
    <w:rsid w:val="00433055"/>
    <w:rsid w:val="00434D47"/>
    <w:rsid w:val="00437AC2"/>
    <w:rsid w:val="00442BD3"/>
    <w:rsid w:val="004471B3"/>
    <w:rsid w:val="00447A7E"/>
    <w:rsid w:val="00450AEA"/>
    <w:rsid w:val="004547FD"/>
    <w:rsid w:val="00465550"/>
    <w:rsid w:val="00467AB7"/>
    <w:rsid w:val="0047323E"/>
    <w:rsid w:val="0047655B"/>
    <w:rsid w:val="00485805"/>
    <w:rsid w:val="0049361B"/>
    <w:rsid w:val="004B01F1"/>
    <w:rsid w:val="004B089F"/>
    <w:rsid w:val="004B2D99"/>
    <w:rsid w:val="004B3B4B"/>
    <w:rsid w:val="004C65D7"/>
    <w:rsid w:val="004C7005"/>
    <w:rsid w:val="004D1255"/>
    <w:rsid w:val="004D6FD7"/>
    <w:rsid w:val="004E027D"/>
    <w:rsid w:val="004E7D45"/>
    <w:rsid w:val="004F520E"/>
    <w:rsid w:val="00502BA4"/>
    <w:rsid w:val="00505719"/>
    <w:rsid w:val="00512436"/>
    <w:rsid w:val="00513FDE"/>
    <w:rsid w:val="00515626"/>
    <w:rsid w:val="0052302A"/>
    <w:rsid w:val="00537514"/>
    <w:rsid w:val="00541B5B"/>
    <w:rsid w:val="00551151"/>
    <w:rsid w:val="0056547C"/>
    <w:rsid w:val="005758BC"/>
    <w:rsid w:val="00590F36"/>
    <w:rsid w:val="00591A66"/>
    <w:rsid w:val="00592392"/>
    <w:rsid w:val="005A009E"/>
    <w:rsid w:val="005A100E"/>
    <w:rsid w:val="005A1C76"/>
    <w:rsid w:val="005A2693"/>
    <w:rsid w:val="005A495D"/>
    <w:rsid w:val="005A606A"/>
    <w:rsid w:val="005A73EF"/>
    <w:rsid w:val="005B0BBA"/>
    <w:rsid w:val="005B3FAA"/>
    <w:rsid w:val="005B5051"/>
    <w:rsid w:val="005B64AD"/>
    <w:rsid w:val="005C4C00"/>
    <w:rsid w:val="005F03D4"/>
    <w:rsid w:val="005F1832"/>
    <w:rsid w:val="00600213"/>
    <w:rsid w:val="00601B98"/>
    <w:rsid w:val="006151EC"/>
    <w:rsid w:val="006256EB"/>
    <w:rsid w:val="00640C1E"/>
    <w:rsid w:val="0064166A"/>
    <w:rsid w:val="00644C0A"/>
    <w:rsid w:val="00644C6F"/>
    <w:rsid w:val="00646E61"/>
    <w:rsid w:val="00650BCD"/>
    <w:rsid w:val="00654DCE"/>
    <w:rsid w:val="00663782"/>
    <w:rsid w:val="0067137F"/>
    <w:rsid w:val="0067200C"/>
    <w:rsid w:val="0067542C"/>
    <w:rsid w:val="00677CE3"/>
    <w:rsid w:val="0068491A"/>
    <w:rsid w:val="00692F94"/>
    <w:rsid w:val="006A24A6"/>
    <w:rsid w:val="006A6B66"/>
    <w:rsid w:val="006A715B"/>
    <w:rsid w:val="006B1740"/>
    <w:rsid w:val="006B452E"/>
    <w:rsid w:val="006C6B86"/>
    <w:rsid w:val="006C7090"/>
    <w:rsid w:val="006D5EA5"/>
    <w:rsid w:val="006D762B"/>
    <w:rsid w:val="006E7FEB"/>
    <w:rsid w:val="006F56F1"/>
    <w:rsid w:val="006F69E3"/>
    <w:rsid w:val="007019A6"/>
    <w:rsid w:val="00703FB7"/>
    <w:rsid w:val="007135EF"/>
    <w:rsid w:val="00717017"/>
    <w:rsid w:val="00720AD6"/>
    <w:rsid w:val="00721C34"/>
    <w:rsid w:val="00722ED3"/>
    <w:rsid w:val="00733F59"/>
    <w:rsid w:val="00750A43"/>
    <w:rsid w:val="007526B9"/>
    <w:rsid w:val="00755C44"/>
    <w:rsid w:val="00760A91"/>
    <w:rsid w:val="0078563B"/>
    <w:rsid w:val="00785745"/>
    <w:rsid w:val="00790CF8"/>
    <w:rsid w:val="00793FA4"/>
    <w:rsid w:val="007962A4"/>
    <w:rsid w:val="007B0F5B"/>
    <w:rsid w:val="007B2BC0"/>
    <w:rsid w:val="007C3D16"/>
    <w:rsid w:val="007D4BFB"/>
    <w:rsid w:val="007F431D"/>
    <w:rsid w:val="007F649A"/>
    <w:rsid w:val="007F780B"/>
    <w:rsid w:val="00804661"/>
    <w:rsid w:val="00815192"/>
    <w:rsid w:val="00822CFB"/>
    <w:rsid w:val="00830B14"/>
    <w:rsid w:val="00833D40"/>
    <w:rsid w:val="0083404F"/>
    <w:rsid w:val="00837DB0"/>
    <w:rsid w:val="00842636"/>
    <w:rsid w:val="008450D1"/>
    <w:rsid w:val="00847BA8"/>
    <w:rsid w:val="00853CE4"/>
    <w:rsid w:val="00860947"/>
    <w:rsid w:val="0086663E"/>
    <w:rsid w:val="008673B0"/>
    <w:rsid w:val="00873196"/>
    <w:rsid w:val="00873A08"/>
    <w:rsid w:val="00874C18"/>
    <w:rsid w:val="00874D74"/>
    <w:rsid w:val="00880D95"/>
    <w:rsid w:val="0088743E"/>
    <w:rsid w:val="0089504F"/>
    <w:rsid w:val="0089789A"/>
    <w:rsid w:val="008A0EB6"/>
    <w:rsid w:val="008A2564"/>
    <w:rsid w:val="008B4C8C"/>
    <w:rsid w:val="008B5B07"/>
    <w:rsid w:val="008C0073"/>
    <w:rsid w:val="008C148D"/>
    <w:rsid w:val="008D7128"/>
    <w:rsid w:val="008D7967"/>
    <w:rsid w:val="008E64A5"/>
    <w:rsid w:val="008E6F64"/>
    <w:rsid w:val="008E7821"/>
    <w:rsid w:val="008F35C6"/>
    <w:rsid w:val="008F5271"/>
    <w:rsid w:val="00900E0D"/>
    <w:rsid w:val="009012DC"/>
    <w:rsid w:val="0090570E"/>
    <w:rsid w:val="00912DB7"/>
    <w:rsid w:val="00912E68"/>
    <w:rsid w:val="00914E05"/>
    <w:rsid w:val="009154AD"/>
    <w:rsid w:val="0092227C"/>
    <w:rsid w:val="009233F0"/>
    <w:rsid w:val="009259E9"/>
    <w:rsid w:val="00926F71"/>
    <w:rsid w:val="00933617"/>
    <w:rsid w:val="0093371C"/>
    <w:rsid w:val="009472A3"/>
    <w:rsid w:val="00954C19"/>
    <w:rsid w:val="009603A9"/>
    <w:rsid w:val="00971422"/>
    <w:rsid w:val="00974F18"/>
    <w:rsid w:val="009864D8"/>
    <w:rsid w:val="009A6F0A"/>
    <w:rsid w:val="009B04F7"/>
    <w:rsid w:val="009B23FB"/>
    <w:rsid w:val="009C04CC"/>
    <w:rsid w:val="009C0B64"/>
    <w:rsid w:val="009C19A1"/>
    <w:rsid w:val="009C4441"/>
    <w:rsid w:val="009D0A0E"/>
    <w:rsid w:val="009D1630"/>
    <w:rsid w:val="009D18E5"/>
    <w:rsid w:val="009D5B25"/>
    <w:rsid w:val="009E0E53"/>
    <w:rsid w:val="009E1385"/>
    <w:rsid w:val="009E1BFE"/>
    <w:rsid w:val="009E5843"/>
    <w:rsid w:val="009F0919"/>
    <w:rsid w:val="009F5051"/>
    <w:rsid w:val="009F62F9"/>
    <w:rsid w:val="00A10A9D"/>
    <w:rsid w:val="00A13DAC"/>
    <w:rsid w:val="00A15500"/>
    <w:rsid w:val="00A21FFE"/>
    <w:rsid w:val="00A24EB5"/>
    <w:rsid w:val="00A26CB7"/>
    <w:rsid w:val="00A4596D"/>
    <w:rsid w:val="00A54718"/>
    <w:rsid w:val="00A63181"/>
    <w:rsid w:val="00A63826"/>
    <w:rsid w:val="00A730D0"/>
    <w:rsid w:val="00A736CF"/>
    <w:rsid w:val="00A74551"/>
    <w:rsid w:val="00A757A7"/>
    <w:rsid w:val="00A850F1"/>
    <w:rsid w:val="00A95E0D"/>
    <w:rsid w:val="00A9681A"/>
    <w:rsid w:val="00AA6565"/>
    <w:rsid w:val="00AB2F59"/>
    <w:rsid w:val="00AC06A3"/>
    <w:rsid w:val="00AC09B5"/>
    <w:rsid w:val="00AC2C52"/>
    <w:rsid w:val="00AC362F"/>
    <w:rsid w:val="00AC491A"/>
    <w:rsid w:val="00AD5655"/>
    <w:rsid w:val="00AD7267"/>
    <w:rsid w:val="00AE2003"/>
    <w:rsid w:val="00AE3F3F"/>
    <w:rsid w:val="00AE79C6"/>
    <w:rsid w:val="00AF0E2D"/>
    <w:rsid w:val="00B0265E"/>
    <w:rsid w:val="00B06588"/>
    <w:rsid w:val="00B06F4F"/>
    <w:rsid w:val="00B16A4C"/>
    <w:rsid w:val="00B1797A"/>
    <w:rsid w:val="00B17CF0"/>
    <w:rsid w:val="00B22435"/>
    <w:rsid w:val="00B2282D"/>
    <w:rsid w:val="00B24A3F"/>
    <w:rsid w:val="00B24F50"/>
    <w:rsid w:val="00B26B4E"/>
    <w:rsid w:val="00B27838"/>
    <w:rsid w:val="00B44DD8"/>
    <w:rsid w:val="00B4596B"/>
    <w:rsid w:val="00B46673"/>
    <w:rsid w:val="00B522FF"/>
    <w:rsid w:val="00B62078"/>
    <w:rsid w:val="00B65184"/>
    <w:rsid w:val="00B70BCC"/>
    <w:rsid w:val="00B740D5"/>
    <w:rsid w:val="00B76DB3"/>
    <w:rsid w:val="00B80A16"/>
    <w:rsid w:val="00B80F00"/>
    <w:rsid w:val="00B83BD8"/>
    <w:rsid w:val="00B856CC"/>
    <w:rsid w:val="00B861DD"/>
    <w:rsid w:val="00B91EA0"/>
    <w:rsid w:val="00B92FE5"/>
    <w:rsid w:val="00BA0FDA"/>
    <w:rsid w:val="00BA2072"/>
    <w:rsid w:val="00BB5FE1"/>
    <w:rsid w:val="00BB619D"/>
    <w:rsid w:val="00BC317E"/>
    <w:rsid w:val="00BC4098"/>
    <w:rsid w:val="00BC45CD"/>
    <w:rsid w:val="00BC5117"/>
    <w:rsid w:val="00BC7526"/>
    <w:rsid w:val="00BD444C"/>
    <w:rsid w:val="00BE1FC6"/>
    <w:rsid w:val="00BF71FC"/>
    <w:rsid w:val="00BF76BA"/>
    <w:rsid w:val="00C154EC"/>
    <w:rsid w:val="00C21F89"/>
    <w:rsid w:val="00C311AB"/>
    <w:rsid w:val="00C32D70"/>
    <w:rsid w:val="00C33B47"/>
    <w:rsid w:val="00C33D25"/>
    <w:rsid w:val="00C34D38"/>
    <w:rsid w:val="00C45B47"/>
    <w:rsid w:val="00C54EBA"/>
    <w:rsid w:val="00C62CEC"/>
    <w:rsid w:val="00C646E0"/>
    <w:rsid w:val="00C7120F"/>
    <w:rsid w:val="00C75FED"/>
    <w:rsid w:val="00C86D28"/>
    <w:rsid w:val="00C90761"/>
    <w:rsid w:val="00C93711"/>
    <w:rsid w:val="00C9534A"/>
    <w:rsid w:val="00CA1554"/>
    <w:rsid w:val="00CA5E09"/>
    <w:rsid w:val="00CB1A06"/>
    <w:rsid w:val="00CB4066"/>
    <w:rsid w:val="00CB79FB"/>
    <w:rsid w:val="00CC0E8F"/>
    <w:rsid w:val="00CC3BA3"/>
    <w:rsid w:val="00CC3C10"/>
    <w:rsid w:val="00CD1F8F"/>
    <w:rsid w:val="00CE3C54"/>
    <w:rsid w:val="00CF06AE"/>
    <w:rsid w:val="00CF498B"/>
    <w:rsid w:val="00CF5028"/>
    <w:rsid w:val="00D01C87"/>
    <w:rsid w:val="00D10A95"/>
    <w:rsid w:val="00D30E16"/>
    <w:rsid w:val="00D3188E"/>
    <w:rsid w:val="00D32F7D"/>
    <w:rsid w:val="00D35BEE"/>
    <w:rsid w:val="00D36C5D"/>
    <w:rsid w:val="00D408AD"/>
    <w:rsid w:val="00D43BB2"/>
    <w:rsid w:val="00D44F02"/>
    <w:rsid w:val="00D47933"/>
    <w:rsid w:val="00D51D47"/>
    <w:rsid w:val="00D52E84"/>
    <w:rsid w:val="00D77634"/>
    <w:rsid w:val="00D90CBC"/>
    <w:rsid w:val="00D911DD"/>
    <w:rsid w:val="00D92814"/>
    <w:rsid w:val="00DA41F6"/>
    <w:rsid w:val="00DA4977"/>
    <w:rsid w:val="00DB2DAD"/>
    <w:rsid w:val="00DC0D9A"/>
    <w:rsid w:val="00DD5FB0"/>
    <w:rsid w:val="00DF55B8"/>
    <w:rsid w:val="00DF7B51"/>
    <w:rsid w:val="00E07CEE"/>
    <w:rsid w:val="00E203E7"/>
    <w:rsid w:val="00E23657"/>
    <w:rsid w:val="00E40495"/>
    <w:rsid w:val="00E42818"/>
    <w:rsid w:val="00E55AB8"/>
    <w:rsid w:val="00E61A23"/>
    <w:rsid w:val="00E73954"/>
    <w:rsid w:val="00E74202"/>
    <w:rsid w:val="00E8390B"/>
    <w:rsid w:val="00E842AE"/>
    <w:rsid w:val="00E87EB7"/>
    <w:rsid w:val="00E920E8"/>
    <w:rsid w:val="00E925F7"/>
    <w:rsid w:val="00E95D89"/>
    <w:rsid w:val="00E964D8"/>
    <w:rsid w:val="00EB11B3"/>
    <w:rsid w:val="00EC39B8"/>
    <w:rsid w:val="00EC7CF8"/>
    <w:rsid w:val="00ED0C15"/>
    <w:rsid w:val="00ED43A3"/>
    <w:rsid w:val="00EE402E"/>
    <w:rsid w:val="00EF69DD"/>
    <w:rsid w:val="00EF7D0F"/>
    <w:rsid w:val="00F10CE3"/>
    <w:rsid w:val="00F12974"/>
    <w:rsid w:val="00F135B8"/>
    <w:rsid w:val="00F175D5"/>
    <w:rsid w:val="00F217BE"/>
    <w:rsid w:val="00F23958"/>
    <w:rsid w:val="00F242BD"/>
    <w:rsid w:val="00F33BC6"/>
    <w:rsid w:val="00F35328"/>
    <w:rsid w:val="00F43174"/>
    <w:rsid w:val="00F52BD0"/>
    <w:rsid w:val="00F552D0"/>
    <w:rsid w:val="00F603EC"/>
    <w:rsid w:val="00F64486"/>
    <w:rsid w:val="00F72B32"/>
    <w:rsid w:val="00F844F8"/>
    <w:rsid w:val="00FA2581"/>
    <w:rsid w:val="00FA34A1"/>
    <w:rsid w:val="00FA4FDC"/>
    <w:rsid w:val="00FB0981"/>
    <w:rsid w:val="00FB540D"/>
    <w:rsid w:val="00FD6D5B"/>
    <w:rsid w:val="00FE0919"/>
    <w:rsid w:val="00FE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A55C"/>
  <w14:defaultImageDpi w14:val="32767"/>
  <w15:docId w15:val="{D2CAA130-AC73-5A4F-A114-6B10DE30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6EB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7farbig1">
    <w:name w:val="Listentabelle 7 farbig1"/>
    <w:basedOn w:val="TableNormal"/>
    <w:uiPriority w:val="52"/>
    <w:rsid w:val="006256EB"/>
    <w:rPr>
      <w:rFonts w:ascii="Times New Roman" w:hAnsi="Times New Roman"/>
      <w:color w:val="000000" w:themeColor="text1"/>
      <w:szCs w:val="22"/>
    </w:rPr>
    <w:tblPr>
      <w:tblStyleRowBandSize w:val="1"/>
      <w:tblStyleColBandSize w:val="1"/>
      <w:jc w:val="center"/>
    </w:tblPr>
    <w:trPr>
      <w:jc w:val="center"/>
    </w:trPr>
    <w:tcPr>
      <w:shd w:val="clear" w:color="auto" w:fill="auto"/>
    </w:tc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rmatvorlageArial">
    <w:name w:val="Formatvorlage Arial"/>
    <w:rsid w:val="00A74551"/>
    <w:rPr>
      <w:rFonts w:ascii="Arial" w:eastAsia="?????? Pro W3" w:hAnsi="Arial"/>
      <w:color w:val="000000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F69E3"/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4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9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91A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91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91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91A"/>
    <w:rPr>
      <w:rFonts w:ascii="Segoe UI" w:eastAsia="Cambria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23958"/>
    <w:rPr>
      <w:rFonts w:ascii="Cambria" w:eastAsia="Cambria" w:hAnsi="Cambria" w:cs="Times New Roman"/>
      <w:lang w:val="en-US"/>
    </w:rPr>
  </w:style>
  <w:style w:type="paragraph" w:styleId="ListParagraph">
    <w:name w:val="List Paragraph"/>
    <w:basedOn w:val="Normal"/>
    <w:uiPriority w:val="34"/>
    <w:qFormat/>
    <w:rsid w:val="00C75FED"/>
    <w:pPr>
      <w:ind w:left="720"/>
      <w:contextualSpacing/>
    </w:pPr>
  </w:style>
  <w:style w:type="table" w:styleId="TableGrid">
    <w:name w:val="Table Grid"/>
    <w:basedOn w:val="TableNormal"/>
    <w:uiPriority w:val="39"/>
    <w:rsid w:val="00901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61AE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D61AE"/>
    <w:rPr>
      <w:rFonts w:ascii="Cambria" w:eastAsia="Cambria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61A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D61AE"/>
    <w:rPr>
      <w:rFonts w:ascii="Cambria" w:eastAsia="Cambria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2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0</Words>
  <Characters>256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Ochs</dc:creator>
  <cp:lastModifiedBy>Rodriguez,Jennifer  (BIDMC - Nezafat-Med Cardiovascular)</cp:lastModifiedBy>
  <cp:revision>2</cp:revision>
  <cp:lastPrinted>2020-11-11T18:26:00Z</cp:lastPrinted>
  <dcterms:created xsi:type="dcterms:W3CDTF">2021-11-17T04:30:00Z</dcterms:created>
  <dcterms:modified xsi:type="dcterms:W3CDTF">2021-11-17T04:30:00Z</dcterms:modified>
</cp:coreProperties>
</file>